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297927" w14:textId="24844EF7" w:rsidR="006E6A03" w:rsidRPr="006C33E3" w:rsidRDefault="006E6A03" w:rsidP="00BA404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>Table</w:t>
      </w:r>
      <w:r w:rsidR="00AD05CF"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>1. Search strategy (PubMed)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483"/>
        <w:gridCol w:w="8301"/>
        <w:gridCol w:w="855"/>
      </w:tblGrid>
      <w:tr w:rsidR="006C33E3" w:rsidRPr="006C33E3" w14:paraId="305BF32D" w14:textId="77777777" w:rsidTr="00661CF4">
        <w:trPr>
          <w:trHeight w:val="276"/>
          <w:jc w:val="center"/>
        </w:trPr>
        <w:tc>
          <w:tcPr>
            <w:tcW w:w="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9A8A8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ID</w:t>
            </w:r>
          </w:p>
        </w:tc>
        <w:tc>
          <w:tcPr>
            <w:tcW w:w="8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068D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earch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4109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Hits</w:t>
            </w:r>
          </w:p>
        </w:tc>
      </w:tr>
      <w:tr w:rsidR="006C33E3" w:rsidRPr="006C33E3" w14:paraId="5B8E323F" w14:textId="77777777" w:rsidTr="00661CF4">
        <w:trPr>
          <w:trHeight w:val="276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CD752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D33B1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prandial Period[MeSH Terms]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CB0A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,961</w:t>
            </w:r>
          </w:p>
        </w:tc>
      </w:tr>
      <w:tr w:rsidR="006C33E3" w:rsidRPr="006C33E3" w14:paraId="102F664C" w14:textId="77777777" w:rsidTr="00661CF4">
        <w:trPr>
          <w:trHeight w:val="792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8D86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4A6F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(((Period*, Postprandial[Title/Abstract]) OR (Postprandial Period*[Title/Abstract])) OR (Postcibal Period*[Title/Abstract])) OR (Period*, Postcibal[Title/Abstract])) OR (Postprandial state*[Title/Abstract]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6ECD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,092</w:t>
            </w:r>
          </w:p>
        </w:tc>
      </w:tr>
      <w:tr w:rsidR="006C33E3" w:rsidRPr="006C33E3" w14:paraId="67BCD67C" w14:textId="77777777" w:rsidTr="00661CF4">
        <w:trPr>
          <w:trHeight w:val="792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43174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9D953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Postprandial Period[MeSH Terms]) OR (((((Period*, Postprandial[Title/Abstract]) OR (Postprandial Period*[Title/Abstract])) OR (Postcibal Period*[Title/Abstract])) OR (Period*, Postcibal[Title/Abstract])) OR (Postprandial state*[Title/Abstract])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291C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,105</w:t>
            </w:r>
          </w:p>
        </w:tc>
      </w:tr>
      <w:tr w:rsidR="006C33E3" w:rsidRPr="006C33E3" w14:paraId="16037687" w14:textId="77777777" w:rsidTr="00661CF4">
        <w:trPr>
          <w:trHeight w:val="276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D3F8B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B91F0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potension[MeSH Terms]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60E1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,757</w:t>
            </w:r>
          </w:p>
        </w:tc>
      </w:tr>
      <w:tr w:rsidR="006C33E3" w:rsidRPr="006C33E3" w14:paraId="0DCE1AE2" w14:textId="77777777" w:rsidTr="00661CF4">
        <w:trPr>
          <w:trHeight w:val="528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6C3E8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64ADD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((Vascular Hypotension[Title/Abstract]) OR (Low Blood Pressure[Title/Abstract])) OR (Blood Pressure, Low[Title/Abstract])) OR (Hypotension, Vascular[Title/Abstract]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C0DF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,401</w:t>
            </w:r>
          </w:p>
        </w:tc>
      </w:tr>
      <w:tr w:rsidR="006C33E3" w:rsidRPr="006C33E3" w14:paraId="5E715128" w14:textId="77777777" w:rsidTr="00661CF4">
        <w:trPr>
          <w:trHeight w:val="792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A0AD9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EE9E4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Hypotension[MeSH Terms]) OR ((((Vascular Hypotension[Title/Abstract]) OR (Low Blood Pressure[Title/Abstract])) OR (Blood Pressure, Low[Title/Abstract])) OR (Hypotension, Vascular[Title/Abstract])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FBF79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,646</w:t>
            </w:r>
          </w:p>
        </w:tc>
      </w:tr>
      <w:tr w:rsidR="006C33E3" w:rsidRPr="006C33E3" w14:paraId="012DAA3E" w14:textId="77777777" w:rsidTr="00661CF4">
        <w:trPr>
          <w:trHeight w:val="1584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36152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4EF1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(Postprandial Period[MeSH Terms]) OR (((((Period*, Postprandial[Title/Abstract]) OR (Postprandial Period*[Title/Abstract])) OR (Postcibal Period*[Title/Abstract])) OR (Period*, Postcibal[Title/Abstract])) OR (Postprandial state*[Title/Abstract]))) AND ((Hypotension[MeSH Terms]) OR ((((Vascular Hypotension[Title/Abstract]) OR (Low Blood Pressure[Title/Abstract])) OR (Blood Pressure, Low[Title/Abstract])) OR (Hypotension, Vascular[Title/Abstract]))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70AF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6</w:t>
            </w:r>
          </w:p>
        </w:tc>
      </w:tr>
      <w:tr w:rsidR="006C33E3" w:rsidRPr="006C33E3" w14:paraId="612D9E77" w14:textId="77777777" w:rsidTr="00661CF4">
        <w:trPr>
          <w:trHeight w:val="276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8B6A2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341D7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prandial hypotension[Title/Abstract]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A401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4</w:t>
            </w:r>
          </w:p>
        </w:tc>
      </w:tr>
      <w:tr w:rsidR="006E6A03" w:rsidRPr="006C33E3" w14:paraId="59BE7AB4" w14:textId="77777777" w:rsidTr="00661CF4">
        <w:trPr>
          <w:trHeight w:val="1584"/>
          <w:jc w:val="center"/>
        </w:trPr>
        <w:tc>
          <w:tcPr>
            <w:tcW w:w="4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52ED9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2F8B9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((Postprandial Period[MeSH Terms]) OR (((((Period*, Postprandial[Title/Abstract]) OR (Postprandial Period*[Title/Abstract])) OR (Postcibal Period*[Title/Abstract])) OR (Period*, Postcibal[Title/Abstract])) OR (Postprandial state*[Title/Abstract]))) AND ((Hypotension[MeSH Terms]) OR ((((Vascular Hypotension[Title/Abstract]) OR (Low Blood Pressure[Title/Abstract])) OR (Blood Pressure, Low[Title/Abstract])) OR (Hypotension, Vascular[Title/Abstract])))) OR (Postprandial hypotension[Title/Abstract]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AC65" w14:textId="77777777" w:rsidR="006E6A03" w:rsidRPr="006C33E3" w:rsidRDefault="006E6A03" w:rsidP="000B758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6C33E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3</w:t>
            </w:r>
          </w:p>
        </w:tc>
      </w:tr>
    </w:tbl>
    <w:p w14:paraId="7B762753" w14:textId="77777777" w:rsidR="006E6A03" w:rsidRPr="006C33E3" w:rsidRDefault="006E6A03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EA6EB93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910D5AE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16F6D38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122CA2B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6090CCF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0620B2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8D84230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3002C8B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5FF1475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6CB323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660C5D9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FE58600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6BBDB3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78D3CCF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6E70F5A" w14:textId="77777777" w:rsidR="0041562B" w:rsidRPr="006C33E3" w:rsidRDefault="0041562B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A45D709" w14:textId="2848F5E0" w:rsidR="00F17E08" w:rsidRPr="006C33E3" w:rsidRDefault="00F17E08" w:rsidP="00F17E08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2. JBI critical appraisal checklist for studies reporting prevalence data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709"/>
        <w:gridCol w:w="709"/>
        <w:gridCol w:w="709"/>
        <w:gridCol w:w="708"/>
        <w:gridCol w:w="709"/>
        <w:gridCol w:w="709"/>
        <w:gridCol w:w="709"/>
        <w:gridCol w:w="708"/>
        <w:gridCol w:w="851"/>
        <w:gridCol w:w="850"/>
      </w:tblGrid>
      <w:tr w:rsidR="006C33E3" w:rsidRPr="006C33E3" w14:paraId="55393A2D" w14:textId="77777777" w:rsidTr="00CC637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7457403E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24891C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450D072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FD88C8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51931E2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3F9CB7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0FE63C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A4685D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2E89339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608D015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1C787BFC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R (%)</w:t>
            </w:r>
          </w:p>
        </w:tc>
      </w:tr>
      <w:tr w:rsidR="006C33E3" w:rsidRPr="006C33E3" w14:paraId="08DC31C8" w14:textId="77777777" w:rsidTr="00CC637A">
        <w:trPr>
          <w:trHeight w:val="192"/>
        </w:trPr>
        <w:tc>
          <w:tcPr>
            <w:tcW w:w="2268" w:type="dxa"/>
          </w:tcPr>
          <w:p w14:paraId="0F79C311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Jang, A.,2020</w:t>
            </w:r>
          </w:p>
        </w:tc>
        <w:tc>
          <w:tcPr>
            <w:tcW w:w="709" w:type="dxa"/>
          </w:tcPr>
          <w:p w14:paraId="4D3D1A2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3C21F04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7D0B11D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2CB8DE6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</w:tcPr>
          <w:p w14:paraId="4B38887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52D7BA1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390A9FB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</w:tcPr>
          <w:p w14:paraId="679DA1B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550F35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2D935979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0D6B40B7" w14:textId="77777777" w:rsidTr="00CC637A">
        <w:tc>
          <w:tcPr>
            <w:tcW w:w="2268" w:type="dxa"/>
          </w:tcPr>
          <w:p w14:paraId="026E6954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Schoevaerdts et al, 2019</w:t>
            </w:r>
          </w:p>
        </w:tc>
        <w:tc>
          <w:tcPr>
            <w:tcW w:w="709" w:type="dxa"/>
          </w:tcPr>
          <w:p w14:paraId="60CB5A4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74547BA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6818257B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0162D6E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47DAE8A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341C4A3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3C58662B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265443F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09BFDAA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203431E7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188112E3" w14:textId="77777777" w:rsidTr="00CC637A">
        <w:tc>
          <w:tcPr>
            <w:tcW w:w="2268" w:type="dxa"/>
          </w:tcPr>
          <w:p w14:paraId="669E5F21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bbas et al, 2018</w:t>
            </w:r>
          </w:p>
        </w:tc>
        <w:tc>
          <w:tcPr>
            <w:tcW w:w="709" w:type="dxa"/>
          </w:tcPr>
          <w:p w14:paraId="64B46D1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78CA3870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00E4112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4872F7B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7D96B6B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19ECAAD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276255C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02811660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2D44100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2726D9DF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0862A198" w14:textId="77777777" w:rsidTr="00CC637A">
        <w:tc>
          <w:tcPr>
            <w:tcW w:w="2268" w:type="dxa"/>
          </w:tcPr>
          <w:p w14:paraId="2ABE3DE5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sensio et al, 2015</w:t>
            </w:r>
          </w:p>
        </w:tc>
        <w:tc>
          <w:tcPr>
            <w:tcW w:w="709" w:type="dxa"/>
          </w:tcPr>
          <w:p w14:paraId="5F59533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00D9EA0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42F2E25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7AE2AD8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6527EBA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</w:tcPr>
          <w:p w14:paraId="47878CB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</w:tcPr>
          <w:p w14:paraId="362EA47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</w:tcPr>
          <w:p w14:paraId="366874D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</w:tcPr>
          <w:p w14:paraId="6056855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72462767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51BA9A7A" w14:textId="77777777" w:rsidTr="00CC637A">
        <w:tc>
          <w:tcPr>
            <w:tcW w:w="2268" w:type="dxa"/>
            <w:shd w:val="clear" w:color="auto" w:fill="auto"/>
          </w:tcPr>
          <w:p w14:paraId="4ADDEB68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rahair et al, 2015</w:t>
            </w:r>
          </w:p>
        </w:tc>
        <w:tc>
          <w:tcPr>
            <w:tcW w:w="709" w:type="dxa"/>
            <w:shd w:val="clear" w:color="auto" w:fill="auto"/>
          </w:tcPr>
          <w:p w14:paraId="3E9CCE8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20AC9B9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18D8C0D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4E6A2C8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5A3A202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02EFBF4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28AA59E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14:paraId="5C00848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1AE90FA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0" w:type="dxa"/>
            <w:shd w:val="clear" w:color="auto" w:fill="auto"/>
          </w:tcPr>
          <w:p w14:paraId="7A094C21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2.2</w:t>
            </w:r>
          </w:p>
        </w:tc>
      </w:tr>
      <w:tr w:rsidR="006C33E3" w:rsidRPr="006C33E3" w14:paraId="3BF9BCF0" w14:textId="77777777" w:rsidTr="00CC637A">
        <w:tc>
          <w:tcPr>
            <w:tcW w:w="2268" w:type="dxa"/>
            <w:shd w:val="clear" w:color="auto" w:fill="auto"/>
          </w:tcPr>
          <w:p w14:paraId="7EC52A56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abara et al, 2014</w:t>
            </w:r>
          </w:p>
        </w:tc>
        <w:tc>
          <w:tcPr>
            <w:tcW w:w="709" w:type="dxa"/>
            <w:shd w:val="clear" w:color="auto" w:fill="auto"/>
          </w:tcPr>
          <w:p w14:paraId="6CF6144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77515D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21D4243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14:paraId="627EFC0B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3C98219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34C7CE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1860CA3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5439819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3D2D0B6B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041BDCFE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55.6</w:t>
            </w:r>
          </w:p>
        </w:tc>
      </w:tr>
      <w:tr w:rsidR="006C33E3" w:rsidRPr="006C33E3" w14:paraId="7F16D7F9" w14:textId="77777777" w:rsidTr="00CC637A">
        <w:tc>
          <w:tcPr>
            <w:tcW w:w="2268" w:type="dxa"/>
            <w:shd w:val="clear" w:color="auto" w:fill="auto"/>
          </w:tcPr>
          <w:p w14:paraId="76D213A8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Son et al,2012</w:t>
            </w:r>
          </w:p>
        </w:tc>
        <w:tc>
          <w:tcPr>
            <w:tcW w:w="709" w:type="dxa"/>
            <w:shd w:val="clear" w:color="auto" w:fill="auto"/>
          </w:tcPr>
          <w:p w14:paraId="7449176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312CE1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7379FB5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29ABF30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4498074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175BE23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3B0162DE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3F3ABC2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51" w:type="dxa"/>
            <w:shd w:val="clear" w:color="auto" w:fill="auto"/>
          </w:tcPr>
          <w:p w14:paraId="4B513EB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06E0F4AA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33.3</w:t>
            </w:r>
          </w:p>
        </w:tc>
      </w:tr>
      <w:tr w:rsidR="006C33E3" w:rsidRPr="006C33E3" w14:paraId="165BD8E0" w14:textId="77777777" w:rsidTr="00CC637A">
        <w:tc>
          <w:tcPr>
            <w:tcW w:w="2268" w:type="dxa"/>
            <w:shd w:val="clear" w:color="auto" w:fill="auto"/>
          </w:tcPr>
          <w:p w14:paraId="2A6870D5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Fisher et al, 2005</w:t>
            </w:r>
          </w:p>
        </w:tc>
        <w:tc>
          <w:tcPr>
            <w:tcW w:w="709" w:type="dxa"/>
            <w:shd w:val="clear" w:color="auto" w:fill="auto"/>
          </w:tcPr>
          <w:p w14:paraId="03BD5B2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125E640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A2FFBE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2DDF3F2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6885C50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6EE3A66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2E73C4F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2A5801D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0D4B3AD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1A1E4578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379030AC" w14:textId="77777777" w:rsidTr="00CC637A">
        <w:tc>
          <w:tcPr>
            <w:tcW w:w="2268" w:type="dxa"/>
            <w:shd w:val="clear" w:color="auto" w:fill="auto"/>
          </w:tcPr>
          <w:p w14:paraId="5C9BB967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Vloet et al, 2005</w:t>
            </w:r>
          </w:p>
        </w:tc>
        <w:tc>
          <w:tcPr>
            <w:tcW w:w="709" w:type="dxa"/>
            <w:shd w:val="clear" w:color="auto" w:fill="auto"/>
          </w:tcPr>
          <w:p w14:paraId="5D248ED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E87BF1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18B9D28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2BCE7FB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2C05DD2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7801126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5C2CDED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14:paraId="406D2EF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37AFFCF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758983BF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55.6</w:t>
            </w:r>
          </w:p>
        </w:tc>
      </w:tr>
      <w:tr w:rsidR="006C33E3" w:rsidRPr="006C33E3" w14:paraId="1E098458" w14:textId="77777777" w:rsidTr="00CC637A">
        <w:tc>
          <w:tcPr>
            <w:tcW w:w="2268" w:type="dxa"/>
            <w:shd w:val="clear" w:color="auto" w:fill="auto"/>
          </w:tcPr>
          <w:p w14:paraId="31A7FABF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Puisieux et al, 2002</w:t>
            </w:r>
          </w:p>
        </w:tc>
        <w:tc>
          <w:tcPr>
            <w:tcW w:w="709" w:type="dxa"/>
            <w:shd w:val="clear" w:color="auto" w:fill="auto"/>
          </w:tcPr>
          <w:p w14:paraId="144B371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248C848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3DC52AD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5008BD30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shd w:val="clear" w:color="auto" w:fill="auto"/>
          </w:tcPr>
          <w:p w14:paraId="7A4EC0C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3A46E3DE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CA0976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14:paraId="47DE6AB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3AB0F62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31E0F451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6356EFC2" w14:textId="77777777" w:rsidTr="00CC637A">
        <w:tc>
          <w:tcPr>
            <w:tcW w:w="2268" w:type="dxa"/>
            <w:shd w:val="clear" w:color="auto" w:fill="auto"/>
          </w:tcPr>
          <w:p w14:paraId="6E26F14B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eramoto et al, 1997</w:t>
            </w:r>
          </w:p>
        </w:tc>
        <w:tc>
          <w:tcPr>
            <w:tcW w:w="709" w:type="dxa"/>
            <w:shd w:val="clear" w:color="auto" w:fill="auto"/>
          </w:tcPr>
          <w:p w14:paraId="6703B57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145593B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321176A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6301B8F6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54219C7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287C7F0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B22552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8" w:type="dxa"/>
            <w:shd w:val="clear" w:color="auto" w:fill="auto"/>
          </w:tcPr>
          <w:p w14:paraId="7F28E38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5EAD744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3F52B783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7D19C751" w14:textId="77777777" w:rsidTr="00CC637A">
        <w:tc>
          <w:tcPr>
            <w:tcW w:w="2268" w:type="dxa"/>
            <w:shd w:val="clear" w:color="auto" w:fill="auto"/>
          </w:tcPr>
          <w:p w14:paraId="1938D725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ronow et al, 1994</w:t>
            </w:r>
          </w:p>
        </w:tc>
        <w:tc>
          <w:tcPr>
            <w:tcW w:w="709" w:type="dxa"/>
            <w:shd w:val="clear" w:color="auto" w:fill="auto"/>
          </w:tcPr>
          <w:p w14:paraId="34A26EF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568819B4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3E4EE0A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8" w:type="dxa"/>
            <w:shd w:val="clear" w:color="auto" w:fill="auto"/>
          </w:tcPr>
          <w:p w14:paraId="730D9E2A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6C79AB3D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12AB3847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shd w:val="clear" w:color="auto" w:fill="auto"/>
          </w:tcPr>
          <w:p w14:paraId="4D9AABA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shd w:val="clear" w:color="auto" w:fill="auto"/>
          </w:tcPr>
          <w:p w14:paraId="41B8C1F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shd w:val="clear" w:color="auto" w:fill="auto"/>
          </w:tcPr>
          <w:p w14:paraId="67F5404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shd w:val="clear" w:color="auto" w:fill="auto"/>
          </w:tcPr>
          <w:p w14:paraId="46B08637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55.6</w:t>
            </w:r>
          </w:p>
        </w:tc>
      </w:tr>
      <w:tr w:rsidR="006C33E3" w:rsidRPr="006C33E3" w14:paraId="2921CE8E" w14:textId="77777777" w:rsidTr="00CC637A">
        <w:tc>
          <w:tcPr>
            <w:tcW w:w="2268" w:type="dxa"/>
            <w:tcBorders>
              <w:bottom w:val="single" w:sz="12" w:space="0" w:color="auto"/>
            </w:tcBorders>
          </w:tcPr>
          <w:p w14:paraId="6100585F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Vaitkevicius et al, 199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54B2EB8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04C2C80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553F44E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0D02AF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1D0CAB95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0A1F3DE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6B96D1C2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14:paraId="13F9EF9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766883A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290D400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4.4</w:t>
            </w:r>
          </w:p>
        </w:tc>
      </w:tr>
      <w:tr w:rsidR="006C33E3" w:rsidRPr="006C33E3" w14:paraId="7BB3728C" w14:textId="77777777" w:rsidTr="00CC637A"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0FDED2A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R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788013F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648B9F6F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5B704CF3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7E44E82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.7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48A42BC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372EECCE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</w:tcPr>
          <w:p w14:paraId="1E3F71C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</w:tcPr>
          <w:p w14:paraId="02FBC791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14:paraId="1023BFF9" w14:textId="77777777" w:rsidR="00F17E08" w:rsidRPr="006C33E3" w:rsidRDefault="00F17E08" w:rsidP="00CC637A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6887313" w14:textId="77777777" w:rsidR="00F17E08" w:rsidRPr="006C33E3" w:rsidRDefault="00F17E08" w:rsidP="00CC637A">
            <w:pPr>
              <w:ind w:leftChars="-51" w:left="-106" w:hanging="1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274BB454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 w:hint="eastAsia"/>
          <w:sz w:val="16"/>
          <w:szCs w:val="16"/>
        </w:rPr>
        <w:t>A</w:t>
      </w:r>
      <w:r w:rsidRPr="006C33E3">
        <w:rPr>
          <w:rFonts w:ascii="Times New Roman" w:eastAsia="宋体" w:hAnsi="Times New Roman" w:cs="Times New Roman"/>
          <w:sz w:val="16"/>
          <w:szCs w:val="16"/>
        </w:rPr>
        <w:t>R: Adherence rate, N-No, Y-Yes, U-Unclear, NA-Not applicable.</w:t>
      </w:r>
      <w:r w:rsidRPr="006C33E3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</w:p>
    <w:p w14:paraId="4363A335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>Q1 Was the sample frame appropriate to address the target population?</w:t>
      </w:r>
      <w:r w:rsidRPr="006C33E3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</w:p>
    <w:p w14:paraId="1B8918F5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>Q2 Were study participants sampled in an appropriate way?</w:t>
      </w:r>
      <w:r w:rsidRPr="006C33E3">
        <w:rPr>
          <w:rFonts w:ascii="Times New Roman" w:eastAsia="宋体" w:hAnsi="Times New Roman" w:cs="Times New Roman" w:hint="eastAsia"/>
          <w:sz w:val="16"/>
          <w:szCs w:val="16"/>
        </w:rPr>
        <w:t xml:space="preserve"> </w:t>
      </w:r>
    </w:p>
    <w:p w14:paraId="0F8F35D5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Q3 Was the sample size adequate? </w:t>
      </w:r>
    </w:p>
    <w:p w14:paraId="17BBD6F9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Q4 Were the study subjects and the setting described in detail? </w:t>
      </w:r>
    </w:p>
    <w:p w14:paraId="6412AACD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Q5 Was the data analysis conducted with sufficient coverage of the identified sample? </w:t>
      </w:r>
    </w:p>
    <w:p w14:paraId="265CDDB6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Q6 Were valid methods used for the identification of the condition? </w:t>
      </w:r>
    </w:p>
    <w:p w14:paraId="7E20D44B" w14:textId="77777777" w:rsidR="00784BB5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Q7 Was the condition measured in a standard, reliable way for all participants? Q8 Was there appropriate statistical analysis? </w:t>
      </w:r>
    </w:p>
    <w:p w14:paraId="2E3E4C1D" w14:textId="53B266DB" w:rsidR="00F17E08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Q9 Was the response rate adequate, and if not, was the low response rate managed appropriately? </w:t>
      </w:r>
    </w:p>
    <w:p w14:paraId="26FAB3B4" w14:textId="0E93A09A" w:rsidR="00F17E08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 w:hint="eastAsia"/>
          <w:sz w:val="16"/>
          <w:szCs w:val="16"/>
        </w:rPr>
        <w:t>N</w:t>
      </w: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ote: The reason for the “N” response for Q6 was that an international consensus on how to diagnose </w:t>
      </w:r>
      <w:r w:rsidR="008B3E43" w:rsidRPr="006C33E3">
        <w:rPr>
          <w:rFonts w:ascii="Times New Roman" w:eastAsia="宋体" w:hAnsi="Times New Roman" w:cs="Times New Roman" w:hint="eastAsia"/>
          <w:sz w:val="16"/>
          <w:szCs w:val="16"/>
        </w:rPr>
        <w:t>postprandial</w:t>
      </w:r>
      <w:r w:rsidR="008B3E43" w:rsidRPr="006C33E3">
        <w:rPr>
          <w:rFonts w:ascii="Times New Roman" w:eastAsia="宋体" w:hAnsi="Times New Roman" w:cs="Times New Roman"/>
          <w:sz w:val="16"/>
          <w:szCs w:val="16"/>
        </w:rPr>
        <w:t xml:space="preserve"> </w:t>
      </w:r>
      <w:r w:rsidR="008B3E43" w:rsidRPr="006C33E3">
        <w:rPr>
          <w:rFonts w:ascii="Times New Roman" w:eastAsia="宋体" w:hAnsi="Times New Roman" w:cs="Times New Roman" w:hint="eastAsia"/>
          <w:sz w:val="16"/>
          <w:szCs w:val="16"/>
        </w:rPr>
        <w:t>hypotension</w:t>
      </w:r>
      <w:r w:rsidRPr="006C33E3">
        <w:rPr>
          <w:rFonts w:ascii="Times New Roman" w:eastAsia="宋体" w:hAnsi="Times New Roman" w:cs="Times New Roman"/>
          <w:sz w:val="16"/>
          <w:szCs w:val="16"/>
        </w:rPr>
        <w:t xml:space="preserve"> is currently lacking.</w:t>
      </w:r>
    </w:p>
    <w:p w14:paraId="7ACCB895" w14:textId="77777777" w:rsidR="00F17E08" w:rsidRPr="006C33E3" w:rsidRDefault="00F17E08" w:rsidP="00F17E08">
      <w:pPr>
        <w:rPr>
          <w:rFonts w:ascii="Times New Roman" w:eastAsia="宋体" w:hAnsi="Times New Roman" w:cs="Times New Roman"/>
          <w:sz w:val="16"/>
          <w:szCs w:val="16"/>
        </w:rPr>
      </w:pPr>
      <w:r w:rsidRPr="006C33E3">
        <w:rPr>
          <w:rFonts w:ascii="Times New Roman" w:eastAsia="宋体" w:hAnsi="Times New Roman" w:cs="Times New Roman"/>
          <w:sz w:val="16"/>
          <w:szCs w:val="16"/>
        </w:rPr>
        <w:t>The study conducted by son et al did not report the 95% confidence interval (CI) for the results; therefore, the answer for Q8 was “No”.</w:t>
      </w:r>
    </w:p>
    <w:p w14:paraId="329CF3E8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4EBB5E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86CE315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7071A07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4AA8076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5249813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CCE8F14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05FFE4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1657C69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A7A42E6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0E9BB50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BF3FE77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9253247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AE5057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B8F951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274DFA1" w14:textId="77777777" w:rsidR="00F17E08" w:rsidRPr="006C33E3" w:rsidRDefault="00F17E08" w:rsidP="00687531">
      <w:pPr>
        <w:spacing w:line="276" w:lineRule="auto"/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1D09CF1" w14:textId="280BAB02" w:rsidR="00864CE4" w:rsidRPr="006C33E3" w:rsidRDefault="00864CE4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</w:t>
      </w:r>
      <w:r w:rsidR="00AD05CF"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F17E08"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>3</w:t>
      </w:r>
      <w:r w:rsidR="00C62F56"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Preparations for diagnosing postprandial hypotension</w:t>
      </w:r>
    </w:p>
    <w:tbl>
      <w:tblPr>
        <w:tblStyle w:val="a7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559"/>
        <w:gridCol w:w="1985"/>
        <w:gridCol w:w="1843"/>
        <w:gridCol w:w="1842"/>
      </w:tblGrid>
      <w:tr w:rsidR="006C33E3" w:rsidRPr="006C33E3" w14:paraId="123E2226" w14:textId="77777777" w:rsidTr="00661CF4"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14:paraId="3B218066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F47A167" w14:textId="26CA4E07" w:rsidR="00D24F94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6C33E3">
              <w:rPr>
                <w:rFonts w:ascii="Times New Roman" w:hAnsi="Times New Roman" w:cs="Times New Roman" w:hint="eastAsia"/>
                <w:sz w:val="20"/>
                <w:szCs w:val="20"/>
              </w:rPr>
              <w:t>uration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of f</w:t>
            </w:r>
            <w:r w:rsidR="00D24F94" w:rsidRPr="006C33E3">
              <w:rPr>
                <w:rFonts w:ascii="Times New Roman" w:hAnsi="Times New Roman" w:cs="Times New Roman"/>
                <w:sz w:val="20"/>
                <w:szCs w:val="20"/>
              </w:rPr>
              <w:t>as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4A079674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Prohibition</w:t>
            </w:r>
          </w:p>
          <w:p w14:paraId="2023B629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of caffein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15100A74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Prohibition</w:t>
            </w:r>
          </w:p>
          <w:p w14:paraId="236DC987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of alcohol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45D8FB29" w14:textId="77777777" w:rsidR="00D24F94" w:rsidRPr="006C33E3" w:rsidRDefault="00D24F94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o smoking</w:t>
            </w:r>
          </w:p>
        </w:tc>
      </w:tr>
      <w:tr w:rsidR="006C33E3" w:rsidRPr="006C33E3" w14:paraId="4B140EDF" w14:textId="77777777" w:rsidTr="00661CF4">
        <w:tc>
          <w:tcPr>
            <w:tcW w:w="2410" w:type="dxa"/>
          </w:tcPr>
          <w:p w14:paraId="7C2FBBA9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Jang, A., 2020</w:t>
            </w:r>
          </w:p>
        </w:tc>
        <w:tc>
          <w:tcPr>
            <w:tcW w:w="1559" w:type="dxa"/>
          </w:tcPr>
          <w:p w14:paraId="4E3F4FDC" w14:textId="00C4F845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985" w:type="dxa"/>
          </w:tcPr>
          <w:p w14:paraId="6DE7825C" w14:textId="6E65D3ED" w:rsidR="00D24F94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Y(4h)</w:t>
            </w:r>
          </w:p>
        </w:tc>
        <w:tc>
          <w:tcPr>
            <w:tcW w:w="1843" w:type="dxa"/>
          </w:tcPr>
          <w:p w14:paraId="658102A6" w14:textId="2E756503" w:rsidR="00D24F94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Y(4h)</w:t>
            </w:r>
          </w:p>
        </w:tc>
        <w:tc>
          <w:tcPr>
            <w:tcW w:w="1842" w:type="dxa"/>
          </w:tcPr>
          <w:p w14:paraId="214F84A1" w14:textId="778108DD" w:rsidR="00D24F94" w:rsidRPr="006C33E3" w:rsidRDefault="00761081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Y(4h)</w:t>
            </w:r>
          </w:p>
        </w:tc>
      </w:tr>
      <w:tr w:rsidR="006C33E3" w:rsidRPr="006C33E3" w14:paraId="1F94D817" w14:textId="77777777" w:rsidTr="00661CF4">
        <w:tc>
          <w:tcPr>
            <w:tcW w:w="2410" w:type="dxa"/>
          </w:tcPr>
          <w:p w14:paraId="39398858" w14:textId="3BA009EE" w:rsidR="00A72A7A" w:rsidRPr="006C33E3" w:rsidRDefault="00A72A7A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Schoevaerdts et al, 2019</w:t>
            </w:r>
          </w:p>
        </w:tc>
        <w:tc>
          <w:tcPr>
            <w:tcW w:w="1559" w:type="dxa"/>
          </w:tcPr>
          <w:p w14:paraId="6F307CE5" w14:textId="46C991D8" w:rsidR="00A72A7A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323450BB" w14:textId="5CDBC94F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1C09F35F" w14:textId="76C6BCA7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44CA4A65" w14:textId="41405485" w:rsidR="00A72A7A" w:rsidRPr="006C33E3" w:rsidRDefault="00A72A7A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5838B320" w14:textId="77777777" w:rsidTr="00661CF4">
        <w:tc>
          <w:tcPr>
            <w:tcW w:w="2410" w:type="dxa"/>
          </w:tcPr>
          <w:p w14:paraId="598FE026" w14:textId="5BF743E9" w:rsidR="00A72A7A" w:rsidRPr="006C33E3" w:rsidRDefault="00A72A7A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bbas et al, 2018</w:t>
            </w:r>
          </w:p>
        </w:tc>
        <w:tc>
          <w:tcPr>
            <w:tcW w:w="1559" w:type="dxa"/>
          </w:tcPr>
          <w:p w14:paraId="7F96FEE6" w14:textId="7968410C" w:rsidR="00A72A7A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5EBDA960" w14:textId="55CF604E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2D17B067" w14:textId="0FAE8215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0D721CF" w14:textId="34C108C4" w:rsidR="00A72A7A" w:rsidRPr="006C33E3" w:rsidRDefault="00A72A7A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69BBBDEE" w14:textId="77777777" w:rsidTr="00661CF4">
        <w:tc>
          <w:tcPr>
            <w:tcW w:w="2410" w:type="dxa"/>
          </w:tcPr>
          <w:p w14:paraId="6C77F7B9" w14:textId="4B4A4604" w:rsidR="00A72A7A" w:rsidRPr="006C33E3" w:rsidRDefault="00A72A7A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sensio et al, 2015</w:t>
            </w:r>
          </w:p>
        </w:tc>
        <w:tc>
          <w:tcPr>
            <w:tcW w:w="1559" w:type="dxa"/>
          </w:tcPr>
          <w:p w14:paraId="516774A2" w14:textId="227AA06A" w:rsidR="00A72A7A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08F25195" w14:textId="18C4462C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33075BA" w14:textId="3CC4D808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5214E0B" w14:textId="66A080C6" w:rsidR="00A72A7A" w:rsidRPr="006C33E3" w:rsidRDefault="00A72A7A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18BCF79D" w14:textId="77777777" w:rsidTr="00661CF4">
        <w:tc>
          <w:tcPr>
            <w:tcW w:w="2410" w:type="dxa"/>
          </w:tcPr>
          <w:p w14:paraId="5B8B54EF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rahair et al, 2015</w:t>
            </w:r>
          </w:p>
        </w:tc>
        <w:tc>
          <w:tcPr>
            <w:tcW w:w="1559" w:type="dxa"/>
          </w:tcPr>
          <w:p w14:paraId="0B463017" w14:textId="6AD2D26E" w:rsidR="00D24F94" w:rsidRPr="006C33E3" w:rsidRDefault="00C66EB9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Overnight</w:t>
            </w:r>
          </w:p>
        </w:tc>
        <w:tc>
          <w:tcPr>
            <w:tcW w:w="1985" w:type="dxa"/>
          </w:tcPr>
          <w:p w14:paraId="1EAF9EFA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52728E46" w14:textId="2AACC1D0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FC8E8C7" w14:textId="77777777" w:rsidR="00D24F94" w:rsidRPr="006C33E3" w:rsidRDefault="00D24F94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4B4E3AD8" w14:textId="77777777" w:rsidTr="00661CF4">
        <w:tc>
          <w:tcPr>
            <w:tcW w:w="2410" w:type="dxa"/>
          </w:tcPr>
          <w:p w14:paraId="2473F9C9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abara et al, 2014</w:t>
            </w:r>
          </w:p>
        </w:tc>
        <w:tc>
          <w:tcPr>
            <w:tcW w:w="1559" w:type="dxa"/>
          </w:tcPr>
          <w:p w14:paraId="10424CE5" w14:textId="2A5773CE" w:rsidR="00D24F94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5A8C9B7F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5F363AB7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3E7767AE" w14:textId="77777777" w:rsidR="00D24F94" w:rsidRPr="006C33E3" w:rsidRDefault="00D24F94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5F34EB3E" w14:textId="77777777" w:rsidTr="00661CF4">
        <w:tc>
          <w:tcPr>
            <w:tcW w:w="2410" w:type="dxa"/>
          </w:tcPr>
          <w:p w14:paraId="2A5484BE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Son et al,2012</w:t>
            </w:r>
          </w:p>
        </w:tc>
        <w:tc>
          <w:tcPr>
            <w:tcW w:w="1559" w:type="dxa"/>
          </w:tcPr>
          <w:p w14:paraId="077527EC" w14:textId="7760ED6C" w:rsidR="00D24F94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3489335F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0E84848E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CDDE22D" w14:textId="77777777" w:rsidR="00D24F94" w:rsidRPr="006C33E3" w:rsidRDefault="00D24F94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C33E3" w:rsidRPr="006C33E3" w14:paraId="46703938" w14:textId="77777777" w:rsidTr="00661CF4">
        <w:tc>
          <w:tcPr>
            <w:tcW w:w="2410" w:type="dxa"/>
          </w:tcPr>
          <w:p w14:paraId="0C31840A" w14:textId="77777777" w:rsidR="00761081" w:rsidRPr="006C33E3" w:rsidRDefault="00761081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Fisher et al, 2005</w:t>
            </w:r>
          </w:p>
        </w:tc>
        <w:tc>
          <w:tcPr>
            <w:tcW w:w="1559" w:type="dxa"/>
          </w:tcPr>
          <w:p w14:paraId="62A3374B" w14:textId="7E06CB19" w:rsidR="00761081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Overnight</w:t>
            </w:r>
          </w:p>
        </w:tc>
        <w:tc>
          <w:tcPr>
            <w:tcW w:w="1985" w:type="dxa"/>
          </w:tcPr>
          <w:p w14:paraId="2A8D12E9" w14:textId="77777777" w:rsidR="00761081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011B463F" w14:textId="77777777" w:rsidR="00761081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E628AF3" w14:textId="77777777" w:rsidR="00761081" w:rsidRPr="006C33E3" w:rsidRDefault="00761081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6E86AEB1" w14:textId="77777777" w:rsidTr="00661CF4">
        <w:tc>
          <w:tcPr>
            <w:tcW w:w="2410" w:type="dxa"/>
          </w:tcPr>
          <w:p w14:paraId="0F02351C" w14:textId="7D19081F" w:rsidR="00761081" w:rsidRPr="006C33E3" w:rsidRDefault="00761081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Vloet et al, 2005</w:t>
            </w:r>
          </w:p>
        </w:tc>
        <w:tc>
          <w:tcPr>
            <w:tcW w:w="1559" w:type="dxa"/>
          </w:tcPr>
          <w:p w14:paraId="62BC2D3D" w14:textId="41A384C5" w:rsidR="00761081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Overnight</w:t>
            </w:r>
          </w:p>
        </w:tc>
        <w:tc>
          <w:tcPr>
            <w:tcW w:w="1985" w:type="dxa"/>
          </w:tcPr>
          <w:p w14:paraId="68207498" w14:textId="3B7235F2" w:rsidR="00761081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4025D997" w14:textId="278C53E4" w:rsidR="00761081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7193EB1" w14:textId="4D7B1689" w:rsidR="00761081" w:rsidRPr="006C33E3" w:rsidRDefault="00761081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0EBCDFF0" w14:textId="77777777" w:rsidTr="00661CF4">
        <w:tc>
          <w:tcPr>
            <w:tcW w:w="2410" w:type="dxa"/>
          </w:tcPr>
          <w:p w14:paraId="214AB006" w14:textId="061C7544" w:rsidR="00A72A7A" w:rsidRPr="006C33E3" w:rsidRDefault="00A72A7A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Puisieux et al, 2002</w:t>
            </w:r>
          </w:p>
        </w:tc>
        <w:tc>
          <w:tcPr>
            <w:tcW w:w="1559" w:type="dxa"/>
          </w:tcPr>
          <w:p w14:paraId="494FAD66" w14:textId="12578717" w:rsidR="00A72A7A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Midnight</w:t>
            </w:r>
          </w:p>
        </w:tc>
        <w:tc>
          <w:tcPr>
            <w:tcW w:w="1985" w:type="dxa"/>
          </w:tcPr>
          <w:p w14:paraId="10BBF185" w14:textId="739354C2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43" w:type="dxa"/>
          </w:tcPr>
          <w:p w14:paraId="152D33D1" w14:textId="7627843E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02298AC2" w14:textId="650942C5" w:rsidR="00A72A7A" w:rsidRPr="006C33E3" w:rsidRDefault="00A72A7A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285BC4BA" w14:textId="77777777" w:rsidTr="00661CF4">
        <w:tc>
          <w:tcPr>
            <w:tcW w:w="2410" w:type="dxa"/>
          </w:tcPr>
          <w:p w14:paraId="4D502687" w14:textId="2F537056" w:rsidR="00A72A7A" w:rsidRPr="006C33E3" w:rsidRDefault="00A72A7A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eramoto et al, 1997</w:t>
            </w:r>
          </w:p>
        </w:tc>
        <w:tc>
          <w:tcPr>
            <w:tcW w:w="1559" w:type="dxa"/>
          </w:tcPr>
          <w:p w14:paraId="16E2E8E1" w14:textId="2B12044D" w:rsidR="00A72A7A" w:rsidRPr="006C33E3" w:rsidRDefault="00761081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Overnight</w:t>
            </w:r>
          </w:p>
        </w:tc>
        <w:tc>
          <w:tcPr>
            <w:tcW w:w="1985" w:type="dxa"/>
          </w:tcPr>
          <w:p w14:paraId="1A0CBF6E" w14:textId="140A1A13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</w:tcPr>
          <w:p w14:paraId="7618A192" w14:textId="629718AD" w:rsidR="00A72A7A" w:rsidRPr="006C33E3" w:rsidRDefault="00A72A7A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</w:tcPr>
          <w:p w14:paraId="29FB4A3D" w14:textId="599A9384" w:rsidR="00A72A7A" w:rsidRPr="006C33E3" w:rsidRDefault="00A72A7A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6C33E3" w:rsidRPr="006C33E3" w14:paraId="215960BE" w14:textId="77777777" w:rsidTr="00661CF4">
        <w:tc>
          <w:tcPr>
            <w:tcW w:w="2410" w:type="dxa"/>
          </w:tcPr>
          <w:p w14:paraId="5A4FF787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ronow et al, 1994</w:t>
            </w:r>
          </w:p>
        </w:tc>
        <w:tc>
          <w:tcPr>
            <w:tcW w:w="1559" w:type="dxa"/>
          </w:tcPr>
          <w:p w14:paraId="48D7DC3F" w14:textId="60BEE8EC" w:rsidR="00D24F94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</w:tcPr>
          <w:p w14:paraId="1C292D70" w14:textId="7434FCA0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E2C56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(During the study)</w:t>
            </w:r>
          </w:p>
        </w:tc>
        <w:tc>
          <w:tcPr>
            <w:tcW w:w="1843" w:type="dxa"/>
          </w:tcPr>
          <w:p w14:paraId="72C0DF47" w14:textId="2FCC849B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E2C56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(During the study)</w:t>
            </w:r>
          </w:p>
        </w:tc>
        <w:tc>
          <w:tcPr>
            <w:tcW w:w="1842" w:type="dxa"/>
          </w:tcPr>
          <w:p w14:paraId="6C428C78" w14:textId="5407F929" w:rsidR="00D24F94" w:rsidRPr="006C33E3" w:rsidRDefault="00D24F94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="00CE2C56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(During the study)</w:t>
            </w:r>
          </w:p>
        </w:tc>
      </w:tr>
      <w:tr w:rsidR="006C33E3" w:rsidRPr="006C33E3" w14:paraId="2525D0DB" w14:textId="77777777" w:rsidTr="00661CF4">
        <w:tc>
          <w:tcPr>
            <w:tcW w:w="2410" w:type="dxa"/>
            <w:tcBorders>
              <w:bottom w:val="single" w:sz="12" w:space="0" w:color="auto"/>
            </w:tcBorders>
          </w:tcPr>
          <w:p w14:paraId="7CE1188F" w14:textId="77777777" w:rsidR="00D24F94" w:rsidRPr="006C33E3" w:rsidRDefault="00D24F94" w:rsidP="00CE2C56">
            <w:pPr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Vaitkevicius et al, 1991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2782759" w14:textId="65DBB170" w:rsidR="00D24F94" w:rsidRPr="006C33E3" w:rsidRDefault="004B210F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368A75D9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78D7CA9D" w14:textId="77777777" w:rsidR="00D24F94" w:rsidRPr="006C33E3" w:rsidRDefault="00D24F94" w:rsidP="00CE2C56">
            <w:pPr>
              <w:ind w:leftChars="-52" w:left="-109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0984DF80" w14:textId="77777777" w:rsidR="00D24F94" w:rsidRPr="006C33E3" w:rsidRDefault="00D24F94" w:rsidP="00CE2C56">
            <w:pPr>
              <w:ind w:leftChars="-53" w:left="-111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</w:tbl>
    <w:p w14:paraId="740F09AF" w14:textId="3023E6B1" w:rsidR="00D24F94" w:rsidRPr="006C33E3" w:rsidRDefault="002F6A72" w:rsidP="00CE2C56">
      <w:pPr>
        <w:jc w:val="left"/>
        <w:rPr>
          <w:rFonts w:ascii="Times New Roman" w:hAnsi="Times New Roman" w:cs="Times New Roman"/>
          <w:sz w:val="16"/>
          <w:szCs w:val="16"/>
        </w:rPr>
      </w:pPr>
      <w:r w:rsidRPr="006C33E3">
        <w:rPr>
          <w:rFonts w:ascii="Times New Roman" w:hAnsi="Times New Roman" w:cs="Times New Roman"/>
          <w:sz w:val="16"/>
          <w:szCs w:val="16"/>
        </w:rPr>
        <w:t>NA-not applicable</w:t>
      </w:r>
      <w:r w:rsidR="00CE2C56" w:rsidRPr="006C33E3">
        <w:rPr>
          <w:rFonts w:ascii="Times New Roman" w:hAnsi="Times New Roman" w:cs="Times New Roman"/>
          <w:sz w:val="16"/>
          <w:szCs w:val="16"/>
        </w:rPr>
        <w:t xml:space="preserve">, </w:t>
      </w:r>
      <w:r w:rsidR="00D24F94" w:rsidRPr="006C33E3">
        <w:rPr>
          <w:rFonts w:ascii="Times New Roman" w:hAnsi="Times New Roman" w:cs="Times New Roman"/>
          <w:sz w:val="16"/>
          <w:szCs w:val="16"/>
        </w:rPr>
        <w:t xml:space="preserve">h-hour, </w:t>
      </w:r>
      <w:r w:rsidR="00864CE4" w:rsidRPr="006C33E3">
        <w:rPr>
          <w:rFonts w:ascii="Times New Roman" w:hAnsi="Times New Roman" w:cs="Times New Roman"/>
          <w:sz w:val="16"/>
          <w:szCs w:val="16"/>
        </w:rPr>
        <w:t>U-un</w:t>
      </w:r>
      <w:r w:rsidR="00D24F94" w:rsidRPr="006C33E3">
        <w:rPr>
          <w:rFonts w:ascii="Times New Roman" w:hAnsi="Times New Roman" w:cs="Times New Roman"/>
          <w:sz w:val="16"/>
          <w:szCs w:val="16"/>
        </w:rPr>
        <w:t>reported</w:t>
      </w:r>
      <w:r w:rsidR="00864CE4" w:rsidRPr="006C33E3">
        <w:rPr>
          <w:rFonts w:ascii="Times New Roman" w:hAnsi="Times New Roman" w:cs="Times New Roman"/>
          <w:sz w:val="16"/>
          <w:szCs w:val="16"/>
        </w:rPr>
        <w:t>, N-no</w:t>
      </w:r>
      <w:r w:rsidR="00CE2C56" w:rsidRPr="006C33E3">
        <w:rPr>
          <w:rFonts w:ascii="Times New Roman" w:hAnsi="Times New Roman" w:cs="Times New Roman"/>
          <w:sz w:val="16"/>
          <w:szCs w:val="16"/>
        </w:rPr>
        <w:t xml:space="preserve">, </w:t>
      </w:r>
      <w:r w:rsidRPr="006C33E3">
        <w:rPr>
          <w:rFonts w:ascii="Times New Roman" w:hAnsi="Times New Roman" w:cs="Times New Roman"/>
          <w:sz w:val="16"/>
          <w:szCs w:val="16"/>
        </w:rPr>
        <w:t>Y-yes</w:t>
      </w:r>
      <w:r w:rsidRPr="006C33E3">
        <w:rPr>
          <w:rFonts w:ascii="Times New Roman" w:hAnsi="Times New Roman" w:cs="Times New Roman" w:hint="eastAsia"/>
          <w:sz w:val="16"/>
          <w:szCs w:val="16"/>
        </w:rPr>
        <w:t>.</w:t>
      </w:r>
    </w:p>
    <w:p w14:paraId="0A5133DB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7C5CF88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F347A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3FC0367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3683439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71F1E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A56A13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8FDEFA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B6B4E21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F9C161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67263C4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874A7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0ABD19F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4EE70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AF9CF01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6DBBEF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B445795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109F7A0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4714722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46D551D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DD75397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7906B20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AB226F8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4DFD65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39ADE9A8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16A2C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DB83E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6BC9103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FDA34" w14:textId="77777777" w:rsidR="0041562B" w:rsidRPr="006C33E3" w:rsidRDefault="0041562B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6B559" w14:textId="02CDE1B1" w:rsidR="00F46772" w:rsidRPr="006C33E3" w:rsidRDefault="00F46772" w:rsidP="000B7589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33E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AD05CF" w:rsidRPr="006C33E3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F17E08" w:rsidRPr="006C33E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62F56" w:rsidRPr="006C33E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C33E3">
        <w:rPr>
          <w:rFonts w:ascii="Times New Roman" w:hAnsi="Times New Roman" w:cs="Times New Roman"/>
          <w:b/>
          <w:bCs/>
          <w:sz w:val="24"/>
          <w:szCs w:val="24"/>
        </w:rPr>
        <w:t xml:space="preserve"> Standard test meal</w:t>
      </w:r>
    </w:p>
    <w:tbl>
      <w:tblPr>
        <w:tblStyle w:val="a7"/>
        <w:tblW w:w="9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245"/>
        <w:gridCol w:w="1417"/>
        <w:gridCol w:w="1137"/>
      </w:tblGrid>
      <w:tr w:rsidR="006C33E3" w:rsidRPr="006C33E3" w14:paraId="0E8387A3" w14:textId="77777777" w:rsidTr="008B3E43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9480E9E" w14:textId="77777777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12" w:space="0" w:color="auto"/>
            </w:tcBorders>
          </w:tcPr>
          <w:p w14:paraId="0C65A3D6" w14:textId="3BC8D63E" w:rsidR="00F46772" w:rsidRPr="006C33E3" w:rsidRDefault="00F46772" w:rsidP="000B7589">
            <w:pPr>
              <w:ind w:leftChars="-53" w:left="-111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Content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24AF374" w14:textId="22CFD301" w:rsidR="00F46772" w:rsidRPr="006C33E3" w:rsidRDefault="00F46772" w:rsidP="00661CF4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Heat quantity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</w:tcPr>
          <w:p w14:paraId="006A7127" w14:textId="55CE30B3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Eating time</w:t>
            </w:r>
          </w:p>
        </w:tc>
      </w:tr>
      <w:tr w:rsidR="006C33E3" w:rsidRPr="006C33E3" w14:paraId="66E1002C" w14:textId="77777777" w:rsidTr="008B3E43">
        <w:tc>
          <w:tcPr>
            <w:tcW w:w="1843" w:type="dxa"/>
          </w:tcPr>
          <w:p w14:paraId="66F740F8" w14:textId="77777777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Jang, A., 2020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36845DBF" w14:textId="16EA5C3C" w:rsidR="00F46772" w:rsidRPr="006C33E3" w:rsidRDefault="00F46772" w:rsidP="00661CF4">
            <w:pPr>
              <w:ind w:leftChars="-51" w:left="-107"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51459309"/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210 g rice, 100 g soup, and 70 g side dishes</w:t>
            </w:r>
            <w:bookmarkEnd w:id="0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0F0D3CE9" w14:textId="0B2C2550" w:rsidR="00F46772" w:rsidRPr="006C33E3" w:rsidRDefault="00F46772" w:rsidP="008B3E43">
            <w:pPr>
              <w:ind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500 kcal</w:t>
            </w:r>
          </w:p>
        </w:tc>
        <w:tc>
          <w:tcPr>
            <w:tcW w:w="1137" w:type="dxa"/>
            <w:tcBorders>
              <w:top w:val="single" w:sz="12" w:space="0" w:color="auto"/>
            </w:tcBorders>
          </w:tcPr>
          <w:p w14:paraId="09E665EE" w14:textId="622F2854" w:rsidR="00F46772" w:rsidRPr="006C33E3" w:rsidRDefault="00F46772" w:rsidP="008B3E43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6C33E3" w:rsidRPr="006C33E3" w14:paraId="03543038" w14:textId="77777777" w:rsidTr="008B3E43">
        <w:tc>
          <w:tcPr>
            <w:tcW w:w="1843" w:type="dxa"/>
          </w:tcPr>
          <w:p w14:paraId="6D17D2D8" w14:textId="77777777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rahair et al, 2015</w:t>
            </w:r>
          </w:p>
        </w:tc>
        <w:tc>
          <w:tcPr>
            <w:tcW w:w="5245" w:type="dxa"/>
          </w:tcPr>
          <w:p w14:paraId="4600AAB2" w14:textId="2CFB9646" w:rsidR="00F46772" w:rsidRPr="006C33E3" w:rsidRDefault="00F46772" w:rsidP="00661CF4">
            <w:pPr>
              <w:ind w:leftChars="-51" w:left="-107"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300 mL water containing 75</w:t>
            </w:r>
            <w:r w:rsidR="00784BB5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g glucose</w:t>
            </w:r>
          </w:p>
        </w:tc>
        <w:tc>
          <w:tcPr>
            <w:tcW w:w="1417" w:type="dxa"/>
          </w:tcPr>
          <w:p w14:paraId="22A13CD1" w14:textId="108F6CC8" w:rsidR="00F46772" w:rsidRPr="006C33E3" w:rsidRDefault="00F46772" w:rsidP="008B3E43">
            <w:pPr>
              <w:ind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300 Kcal</w:t>
            </w:r>
          </w:p>
        </w:tc>
        <w:tc>
          <w:tcPr>
            <w:tcW w:w="1137" w:type="dxa"/>
          </w:tcPr>
          <w:p w14:paraId="1EA6E2B6" w14:textId="123CB5E6" w:rsidR="00F46772" w:rsidRPr="006C33E3" w:rsidRDefault="00F46772" w:rsidP="008B3E43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within 3 min</w:t>
            </w:r>
          </w:p>
        </w:tc>
      </w:tr>
      <w:tr w:rsidR="006C33E3" w:rsidRPr="006C33E3" w14:paraId="7509DE5A" w14:textId="77777777" w:rsidTr="008B3E43">
        <w:tc>
          <w:tcPr>
            <w:tcW w:w="1843" w:type="dxa"/>
          </w:tcPr>
          <w:p w14:paraId="0CCD92F7" w14:textId="77777777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Vloet et al, 2005</w:t>
            </w:r>
          </w:p>
        </w:tc>
        <w:tc>
          <w:tcPr>
            <w:tcW w:w="5245" w:type="dxa"/>
          </w:tcPr>
          <w:p w14:paraId="2890F2BE" w14:textId="5BBD1C0B" w:rsidR="00784BB5" w:rsidRPr="006C33E3" w:rsidRDefault="00650B3A" w:rsidP="00661CF4">
            <w:pPr>
              <w:ind w:leftChars="-51" w:left="-107"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="00F46772" w:rsidRPr="006C33E3">
              <w:rPr>
                <w:rFonts w:ascii="Times New Roman" w:hAnsi="Times New Roman" w:cs="Times New Roman"/>
                <w:sz w:val="20"/>
                <w:szCs w:val="20"/>
              </w:rPr>
              <w:t>iquid test meal consisted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46772" w:rsidRPr="006C33E3">
              <w:rPr>
                <w:rFonts w:ascii="Times New Roman" w:hAnsi="Times New Roman" w:cs="Times New Roman"/>
                <w:sz w:val="20"/>
                <w:szCs w:val="20"/>
              </w:rPr>
              <w:t>of a mixture of 100 ml of liquid</w:t>
            </w:r>
          </w:p>
          <w:p w14:paraId="458BD4B0" w14:textId="20C25349" w:rsidR="00F46772" w:rsidRPr="006C33E3" w:rsidRDefault="00F46772" w:rsidP="00784BB5">
            <w:pPr>
              <w:ind w:leftChars="-51" w:left="-107"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glucose-syrup and 100 ml of lactose-free whole milk,</w:t>
            </w:r>
            <w:r w:rsidR="00661CF4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containing a total amount of 65 g carbohydrate,</w:t>
            </w:r>
            <w:r w:rsidR="00784BB5" w:rsidRPr="006C3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2 g fat, and 4 g</w:t>
            </w:r>
            <w:r w:rsidR="00CE2C56" w:rsidRPr="006C3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protein.</w:t>
            </w:r>
          </w:p>
        </w:tc>
        <w:tc>
          <w:tcPr>
            <w:tcW w:w="1417" w:type="dxa"/>
          </w:tcPr>
          <w:p w14:paraId="206B3E4E" w14:textId="630851D3" w:rsidR="00F46772" w:rsidRPr="006C33E3" w:rsidRDefault="00F46772" w:rsidP="008B3E43">
            <w:pPr>
              <w:ind w:leftChars="-53" w:left="-111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U*</w:t>
            </w:r>
          </w:p>
        </w:tc>
        <w:tc>
          <w:tcPr>
            <w:tcW w:w="1137" w:type="dxa"/>
          </w:tcPr>
          <w:p w14:paraId="4D41EC0F" w14:textId="7D0DA3B1" w:rsidR="00F46772" w:rsidRPr="006C33E3" w:rsidRDefault="00F46772" w:rsidP="008B3E43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within 10 min</w:t>
            </w:r>
          </w:p>
        </w:tc>
      </w:tr>
      <w:tr w:rsidR="006C33E3" w:rsidRPr="006C33E3" w14:paraId="6E06B264" w14:textId="77777777" w:rsidTr="008B3E43">
        <w:tc>
          <w:tcPr>
            <w:tcW w:w="1843" w:type="dxa"/>
          </w:tcPr>
          <w:p w14:paraId="16A419E9" w14:textId="77777777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Puisieux et al, 2002</w:t>
            </w:r>
          </w:p>
        </w:tc>
        <w:tc>
          <w:tcPr>
            <w:tcW w:w="5245" w:type="dxa"/>
          </w:tcPr>
          <w:p w14:paraId="143F7A02" w14:textId="77777777" w:rsidR="00784BB5" w:rsidRPr="006C33E3" w:rsidRDefault="00650B3A" w:rsidP="00784BB5">
            <w:pPr>
              <w:ind w:leftChars="-51" w:left="-107" w:rightChars="-50"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F46772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ot meal consisted of </w:t>
            </w:r>
            <w:r w:rsidR="004E3193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coffee, milk, bread, marmalade, and </w:t>
            </w:r>
          </w:p>
          <w:p w14:paraId="3082B2D2" w14:textId="5A01DB1B" w:rsidR="00F46772" w:rsidRPr="006C33E3" w:rsidRDefault="004E3193" w:rsidP="00784BB5">
            <w:pPr>
              <w:ind w:leftChars="-51" w:left="-107" w:rightChars="-50" w:right="-105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natural yoghurt, containing </w:t>
            </w:r>
            <w:r w:rsidR="00F46772" w:rsidRPr="006C33E3">
              <w:rPr>
                <w:rFonts w:ascii="Times New Roman" w:hAnsi="Times New Roman" w:cs="Times New Roman"/>
                <w:sz w:val="20"/>
                <w:szCs w:val="20"/>
              </w:rPr>
              <w:t>85.1 g (</w:t>
            </w:r>
            <w:r w:rsidR="00650B3A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75%) </w:t>
            </w:r>
            <w:r w:rsidR="00F46772" w:rsidRPr="006C33E3">
              <w:rPr>
                <w:rFonts w:ascii="Times New Roman" w:hAnsi="Times New Roman" w:cs="Times New Roman"/>
                <w:sz w:val="20"/>
                <w:szCs w:val="20"/>
              </w:rPr>
              <w:t>carbohydrate,</w:t>
            </w:r>
            <w:r w:rsidR="00650B3A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20.7 g (18%) protein, 3.8</w:t>
            </w:r>
            <w:r w:rsidR="00784BB5"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50B3A" w:rsidRPr="006C33E3">
              <w:rPr>
                <w:rFonts w:ascii="Times New Roman" w:hAnsi="Times New Roman" w:cs="Times New Roman"/>
                <w:sz w:val="20"/>
                <w:szCs w:val="20"/>
              </w:rPr>
              <w:t>g (7%) fat,</w:t>
            </w:r>
            <w:r w:rsidR="00661CF4" w:rsidRPr="006C33E3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650B3A" w:rsidRPr="006C33E3">
              <w:rPr>
                <w:rFonts w:ascii="Times New Roman" w:hAnsi="Times New Roman" w:cs="Times New Roman"/>
                <w:sz w:val="20"/>
                <w:szCs w:val="20"/>
              </w:rPr>
              <w:t>409 mg sodium, and 875 mg potassium.</w:t>
            </w:r>
          </w:p>
        </w:tc>
        <w:tc>
          <w:tcPr>
            <w:tcW w:w="1417" w:type="dxa"/>
          </w:tcPr>
          <w:p w14:paraId="2112FE74" w14:textId="3DA4B522" w:rsidR="00F46772" w:rsidRPr="006C33E3" w:rsidRDefault="00F46772" w:rsidP="008B3E43">
            <w:pPr>
              <w:ind w:leftChars="-53" w:left="-111" w:rightChars="-117" w:right="-246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457 Kcal</w:t>
            </w:r>
          </w:p>
        </w:tc>
        <w:tc>
          <w:tcPr>
            <w:tcW w:w="1137" w:type="dxa"/>
          </w:tcPr>
          <w:p w14:paraId="70B86BA6" w14:textId="49A8AF3E" w:rsidR="00F46772" w:rsidRPr="006C33E3" w:rsidRDefault="00650B3A" w:rsidP="008B3E43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within 1</w:t>
            </w:r>
            <w:r w:rsidR="00CE2C56" w:rsidRPr="006C33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 xml:space="preserve"> min</w:t>
            </w:r>
          </w:p>
        </w:tc>
      </w:tr>
      <w:tr w:rsidR="006C33E3" w:rsidRPr="006C33E3" w14:paraId="5FFF4C01" w14:textId="77777777" w:rsidTr="008B3E43">
        <w:tc>
          <w:tcPr>
            <w:tcW w:w="1843" w:type="dxa"/>
            <w:tcBorders>
              <w:bottom w:val="single" w:sz="12" w:space="0" w:color="auto"/>
            </w:tcBorders>
          </w:tcPr>
          <w:p w14:paraId="11F6A689" w14:textId="77777777" w:rsidR="00F46772" w:rsidRPr="006C33E3" w:rsidRDefault="00F46772" w:rsidP="000B7589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Teramoto et al, 1997</w:t>
            </w:r>
          </w:p>
        </w:tc>
        <w:tc>
          <w:tcPr>
            <w:tcW w:w="5245" w:type="dxa"/>
            <w:tcBorders>
              <w:bottom w:val="single" w:sz="12" w:space="0" w:color="auto"/>
            </w:tcBorders>
          </w:tcPr>
          <w:p w14:paraId="3E5F8127" w14:textId="4DC1D74B" w:rsidR="00F46772" w:rsidRPr="006C33E3" w:rsidRDefault="00650B3A" w:rsidP="00661CF4">
            <w:pPr>
              <w:ind w:leftChars="-51" w:left="-107" w:rightChars="-117" w:right="-246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70% carbohydrates, 15% fat, 15% protein, and no caffeine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70EA9586" w14:textId="753084EA" w:rsidR="00F46772" w:rsidRPr="006C33E3" w:rsidRDefault="00650B3A" w:rsidP="008B3E43">
            <w:pPr>
              <w:ind w:leftChars="-53" w:left="-111" w:rightChars="-117" w:right="-246" w:firstLineChars="50" w:firstLine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700 Kcal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14:paraId="72772625" w14:textId="04AE09FD" w:rsidR="00F46772" w:rsidRPr="006C33E3" w:rsidRDefault="00650B3A" w:rsidP="008B3E43">
            <w:pPr>
              <w:ind w:leftChars="-51" w:left="-107" w:rightChars="-117" w:right="-246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within 15 min</w:t>
            </w:r>
          </w:p>
        </w:tc>
      </w:tr>
    </w:tbl>
    <w:p w14:paraId="7B3402A2" w14:textId="0A829657" w:rsidR="00F46772" w:rsidRPr="006C33E3" w:rsidRDefault="00CE2C56" w:rsidP="000B7589">
      <w:pPr>
        <w:rPr>
          <w:rFonts w:ascii="Times New Roman" w:hAnsi="Times New Roman" w:cs="Times New Roman"/>
          <w:sz w:val="16"/>
          <w:szCs w:val="16"/>
        </w:rPr>
      </w:pPr>
      <w:r w:rsidRPr="006C33E3">
        <w:rPr>
          <w:rFonts w:ascii="Times New Roman" w:hAnsi="Times New Roman" w:cs="Times New Roman"/>
          <w:sz w:val="16"/>
          <w:szCs w:val="16"/>
        </w:rPr>
        <w:t xml:space="preserve">g-gram, </w:t>
      </w:r>
      <w:r w:rsidR="004E3193" w:rsidRPr="006C33E3">
        <w:rPr>
          <w:rFonts w:ascii="Times New Roman" w:hAnsi="Times New Roman" w:cs="Times New Roman"/>
          <w:sz w:val="16"/>
          <w:szCs w:val="16"/>
        </w:rPr>
        <w:t>U-unreported, min-minutes, U*-unclear</w:t>
      </w:r>
    </w:p>
    <w:p w14:paraId="3538410B" w14:textId="77777777" w:rsidR="00F46772" w:rsidRPr="006C33E3" w:rsidRDefault="00F46772" w:rsidP="00687531">
      <w:pPr>
        <w:rPr>
          <w:rFonts w:ascii="Times New Roman" w:hAnsi="Times New Roman" w:cs="Times New Roman"/>
          <w:sz w:val="20"/>
          <w:szCs w:val="20"/>
        </w:rPr>
      </w:pPr>
    </w:p>
    <w:p w14:paraId="08900AB0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E777433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81B7A60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CE46547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C6047D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74A86D1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3ABD3A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EF285A5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ECBA380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CA6B66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C612DE7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1EAA4E3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A2DD750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64C9E92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18CBC8D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4E49FD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C6AF326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9645652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90F2E11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0790B49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96E1C6B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1894DDC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1191155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9D13F9A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83A457D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1E7ABBB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421A9F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DE215F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91B509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5B63B19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062464E" w14:textId="77777777" w:rsidR="0041562B" w:rsidRPr="006C33E3" w:rsidRDefault="0041562B" w:rsidP="00687531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A2AAB2" w14:textId="20F6D4A7" w:rsidR="00080A6A" w:rsidRPr="006C33E3" w:rsidRDefault="00DE5D79" w:rsidP="00AD05CF">
      <w:pPr>
        <w:spacing w:line="480" w:lineRule="auto"/>
        <w:ind w:rightChars="-405" w:right="-85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C33E3">
        <w:rPr>
          <w:noProof/>
        </w:rPr>
        <w:lastRenderedPageBreak/>
        <w:drawing>
          <wp:inline distT="0" distB="0" distL="0" distR="0" wp14:anchorId="20EEC9AB" wp14:editId="4233599B">
            <wp:extent cx="6120130" cy="1329055"/>
            <wp:effectExtent l="0" t="0" r="0" b="4445"/>
            <wp:docPr id="169359790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329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F9A34" w14:textId="0D87808C" w:rsidR="00080A6A" w:rsidRPr="006C33E3" w:rsidRDefault="00080A6A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  <w:bookmarkStart w:id="1" w:name="_Hlk145958823"/>
      <w:r w:rsidRPr="006C33E3">
        <w:rPr>
          <w:rFonts w:ascii="Times New Roman" w:hAnsi="Times New Roman" w:cs="Times New Roman"/>
          <w:sz w:val="20"/>
          <w:szCs w:val="20"/>
        </w:rPr>
        <w:t>Fig.S1 Forest plot of studies reporting the prevalence of postprandial hypotension in community-dwelling older adults</w:t>
      </w:r>
    </w:p>
    <w:bookmarkEnd w:id="1"/>
    <w:p w14:paraId="67A0D048" w14:textId="3F7F0281" w:rsidR="00B02E0F" w:rsidRPr="006C33E3" w:rsidRDefault="00E014E6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6C33E3">
        <w:rPr>
          <w:noProof/>
        </w:rPr>
        <w:drawing>
          <wp:inline distT="0" distB="0" distL="0" distR="0" wp14:anchorId="56C626B6" wp14:editId="4D45E991">
            <wp:extent cx="6120130" cy="1448435"/>
            <wp:effectExtent l="0" t="0" r="0" b="0"/>
            <wp:docPr id="37932137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48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30792" w14:textId="32D61572" w:rsidR="00B02E0F" w:rsidRPr="006C33E3" w:rsidRDefault="00B02E0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  <w:r w:rsidRPr="006C33E3">
        <w:rPr>
          <w:rFonts w:ascii="Times New Roman" w:hAnsi="Times New Roman" w:cs="Times New Roman"/>
          <w:sz w:val="20"/>
          <w:szCs w:val="20"/>
        </w:rPr>
        <w:t xml:space="preserve">Fig.S2 Forest plot of studies reporting the prevalence of postprandial hypotension in </w:t>
      </w:r>
      <w:r w:rsidRPr="006C33E3">
        <w:rPr>
          <w:rFonts w:ascii="Times New Roman" w:hAnsi="Times New Roman" w:cs="Times New Roman" w:hint="eastAsia"/>
          <w:sz w:val="20"/>
          <w:szCs w:val="20"/>
        </w:rPr>
        <w:t>l</w:t>
      </w:r>
      <w:r w:rsidRPr="006C33E3">
        <w:rPr>
          <w:rFonts w:ascii="Times New Roman" w:hAnsi="Times New Roman" w:cs="Times New Roman"/>
          <w:sz w:val="20"/>
          <w:szCs w:val="20"/>
        </w:rPr>
        <w:t>ong-term healthcare facility residents</w:t>
      </w:r>
    </w:p>
    <w:p w14:paraId="1AACE3B2" w14:textId="779BD816" w:rsidR="00B75F09" w:rsidRPr="006C33E3" w:rsidRDefault="00B75F09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b/>
          <w:bCs/>
          <w:sz w:val="16"/>
          <w:szCs w:val="16"/>
        </w:rPr>
      </w:pPr>
      <w:r w:rsidRPr="006C33E3">
        <w:rPr>
          <w:noProof/>
        </w:rPr>
        <w:drawing>
          <wp:inline distT="0" distB="0" distL="0" distR="0" wp14:anchorId="16DE25AF" wp14:editId="0C35644E">
            <wp:extent cx="6120130" cy="1440815"/>
            <wp:effectExtent l="0" t="0" r="0" b="6985"/>
            <wp:docPr id="152937811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1440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D45666" w14:textId="7887C8F5" w:rsidR="00B75F09" w:rsidRPr="006C33E3" w:rsidRDefault="00B75F09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  <w:r w:rsidRPr="006C33E3">
        <w:rPr>
          <w:rFonts w:ascii="Times New Roman" w:hAnsi="Times New Roman" w:cs="Times New Roman"/>
          <w:sz w:val="20"/>
          <w:szCs w:val="20"/>
        </w:rPr>
        <w:t>Fig.S3 Forest plot of studies reporting the prevalence of postprandial hypotension in geriatric patients</w:t>
      </w:r>
    </w:p>
    <w:p w14:paraId="0396DE8A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414C6E9A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0F22F8C4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749F5BC2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52F8F283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45D623EF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414A4E6F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2865ECAE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45EEBF95" w14:textId="77777777" w:rsidR="00F9273F" w:rsidRPr="006C33E3" w:rsidRDefault="00F9273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</w:p>
    <w:p w14:paraId="39504243" w14:textId="46664FDF" w:rsidR="003612DF" w:rsidRPr="006C33E3" w:rsidRDefault="003612D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6C33E3">
        <w:rPr>
          <w:noProof/>
        </w:rPr>
        <w:lastRenderedPageBreak/>
        <w:drawing>
          <wp:inline distT="0" distB="0" distL="0" distR="0" wp14:anchorId="481079A6" wp14:editId="0889E3AC">
            <wp:extent cx="5554980" cy="3116580"/>
            <wp:effectExtent l="0" t="0" r="7620" b="7620"/>
            <wp:docPr id="178619516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6175" cy="311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ECCCD6" w14:textId="6CCFB23F" w:rsidR="003612DF" w:rsidRPr="006C33E3" w:rsidRDefault="003612DF" w:rsidP="00080A6A">
      <w:pPr>
        <w:spacing w:line="480" w:lineRule="auto"/>
        <w:ind w:rightChars="-405" w:right="-850"/>
        <w:jc w:val="left"/>
        <w:rPr>
          <w:rFonts w:ascii="Times New Roman" w:hAnsi="Times New Roman" w:cs="Times New Roman"/>
          <w:sz w:val="20"/>
          <w:szCs w:val="20"/>
        </w:rPr>
      </w:pPr>
      <w:r w:rsidRPr="006C33E3">
        <w:rPr>
          <w:rFonts w:ascii="Times New Roman" w:hAnsi="Times New Roman" w:cs="Times New Roman"/>
          <w:sz w:val="20"/>
          <w:szCs w:val="20"/>
        </w:rPr>
        <w:t>Fig.S4 Funnel plot of studies reporting the prevalence of postprandial hypotension in older adults</w:t>
      </w:r>
    </w:p>
    <w:p w14:paraId="5C1B6BE5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0A8601C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EA657E5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A72FBB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AAC3E4A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212341E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B60E7F0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4385C2E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B950419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FDDE9E2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C3833DA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562FDE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342C1A7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2F9FCFF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48C6985B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DC01D32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184D3D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35BBE56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164C0BE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ECB43EE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CDD0DF0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5507391E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3BC8C86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A33E2A8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3FE72D2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0D770EB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6DD517C3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7336D1FC" w14:textId="77777777" w:rsidR="00F9273F" w:rsidRPr="006C33E3" w:rsidRDefault="00F9273F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2E677594" w14:textId="06DC96CD" w:rsidR="00CB6B5B" w:rsidRPr="006C33E3" w:rsidRDefault="00B77E76" w:rsidP="00CB6B5B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5</w:t>
      </w:r>
      <w:r w:rsidR="00B80D1A"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CB6B5B"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>Results of univariate meta-regression analysi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134"/>
        <w:gridCol w:w="2126"/>
        <w:gridCol w:w="1276"/>
        <w:gridCol w:w="981"/>
      </w:tblGrid>
      <w:tr w:rsidR="006C33E3" w:rsidRPr="006C33E3" w14:paraId="47C99545" w14:textId="77777777" w:rsidTr="00B80F4F"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521677E5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Hlk143353684"/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Covariate</w:t>
            </w:r>
            <w:bookmarkEnd w:id="2"/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14:paraId="430270D2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umber of </w:t>
            </w:r>
          </w:p>
          <w:p w14:paraId="4FAEFFF4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14:paraId="079E216A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Beta (95% CI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587496F4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</w:tcPr>
          <w:p w14:paraId="0BCFF85E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dj. R2</w:t>
            </w:r>
          </w:p>
          <w:p w14:paraId="4477ECF0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(%)</w:t>
            </w:r>
          </w:p>
        </w:tc>
      </w:tr>
      <w:tr w:rsidR="006C33E3" w:rsidRPr="006C33E3" w14:paraId="2CA50EEC" w14:textId="77777777" w:rsidTr="00B80F4F">
        <w:tc>
          <w:tcPr>
            <w:tcW w:w="4111" w:type="dxa"/>
          </w:tcPr>
          <w:p w14:paraId="1B7048FE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Setting (Ref. Community)</w:t>
            </w:r>
          </w:p>
        </w:tc>
        <w:tc>
          <w:tcPr>
            <w:tcW w:w="1134" w:type="dxa"/>
          </w:tcPr>
          <w:p w14:paraId="3DACF258" w14:textId="7C12A64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77E76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2ED9EB0B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</w:tcPr>
          <w:p w14:paraId="791ACD00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81" w:type="dxa"/>
          </w:tcPr>
          <w:p w14:paraId="14376832" w14:textId="1D533FD4" w:rsidR="00CB6B5B" w:rsidRPr="006C33E3" w:rsidRDefault="00B77E76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50.8</w:t>
            </w:r>
          </w:p>
        </w:tc>
      </w:tr>
      <w:tr w:rsidR="006C33E3" w:rsidRPr="006C33E3" w14:paraId="47E61A18" w14:textId="77777777" w:rsidTr="00B80F4F">
        <w:tc>
          <w:tcPr>
            <w:tcW w:w="4111" w:type="dxa"/>
          </w:tcPr>
          <w:p w14:paraId="7B241B96" w14:textId="3606A9D9" w:rsidR="00CB6B5B" w:rsidRPr="006C33E3" w:rsidRDefault="00CB6B5B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*Geriatrics department of hospitals</w:t>
            </w:r>
          </w:p>
        </w:tc>
        <w:tc>
          <w:tcPr>
            <w:tcW w:w="1134" w:type="dxa"/>
          </w:tcPr>
          <w:p w14:paraId="33433564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26" w:type="dxa"/>
          </w:tcPr>
          <w:p w14:paraId="34640662" w14:textId="04D06BE9" w:rsidR="00CB6B5B" w:rsidRPr="006C33E3" w:rsidRDefault="00B77E76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262 (0.045</w:t>
            </w:r>
            <w:bookmarkStart w:id="3" w:name="_Hlk129914661"/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bookmarkEnd w:id="3"/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478)</w:t>
            </w:r>
          </w:p>
        </w:tc>
        <w:tc>
          <w:tcPr>
            <w:tcW w:w="1276" w:type="dxa"/>
          </w:tcPr>
          <w:p w14:paraId="7C55BB42" w14:textId="0E16243A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B77E76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81" w:type="dxa"/>
          </w:tcPr>
          <w:p w14:paraId="7FFDD520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</w:tr>
      <w:tr w:rsidR="006C33E3" w:rsidRPr="006C33E3" w14:paraId="536D282D" w14:textId="77777777" w:rsidTr="00B80F4F">
        <w:tc>
          <w:tcPr>
            <w:tcW w:w="4111" w:type="dxa"/>
          </w:tcPr>
          <w:p w14:paraId="1E11BA89" w14:textId="38AEC5C5" w:rsidR="00CB6B5B" w:rsidRPr="006C33E3" w:rsidRDefault="00CB6B5B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*Retirement homes and communities</w:t>
            </w:r>
          </w:p>
        </w:tc>
        <w:tc>
          <w:tcPr>
            <w:tcW w:w="1134" w:type="dxa"/>
          </w:tcPr>
          <w:p w14:paraId="292DD2F1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26" w:type="dxa"/>
          </w:tcPr>
          <w:p w14:paraId="5E0231BA" w14:textId="561ABFEA" w:rsidR="00CB6B5B" w:rsidRPr="006C33E3" w:rsidRDefault="00B77E76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  <w:highlight w:val="green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569 (0.237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902)</w:t>
            </w:r>
          </w:p>
        </w:tc>
        <w:tc>
          <w:tcPr>
            <w:tcW w:w="1276" w:type="dxa"/>
          </w:tcPr>
          <w:p w14:paraId="153AA608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81" w:type="dxa"/>
          </w:tcPr>
          <w:p w14:paraId="0600453F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</w:tr>
      <w:tr w:rsidR="006C33E3" w:rsidRPr="006C33E3" w14:paraId="5E165E91" w14:textId="77777777" w:rsidTr="00B80F4F">
        <w:tc>
          <w:tcPr>
            <w:tcW w:w="4111" w:type="dxa"/>
          </w:tcPr>
          <w:p w14:paraId="47F34F23" w14:textId="41D2C09E" w:rsidR="00CB6B5B" w:rsidRPr="006C33E3" w:rsidRDefault="00CB6B5B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long-term healthcare </w:t>
            </w:r>
            <w:r w:rsidR="00B77E76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facilities</w:t>
            </w:r>
          </w:p>
        </w:tc>
        <w:tc>
          <w:tcPr>
            <w:tcW w:w="1134" w:type="dxa"/>
          </w:tcPr>
          <w:p w14:paraId="5C2FCABA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26" w:type="dxa"/>
          </w:tcPr>
          <w:p w14:paraId="308139AE" w14:textId="731AD216" w:rsidR="00CB6B5B" w:rsidRPr="006C33E3" w:rsidRDefault="00B77E76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93 (-0.130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316)</w:t>
            </w:r>
          </w:p>
        </w:tc>
        <w:tc>
          <w:tcPr>
            <w:tcW w:w="1276" w:type="dxa"/>
          </w:tcPr>
          <w:p w14:paraId="688EA891" w14:textId="38A385C2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B77E76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981" w:type="dxa"/>
          </w:tcPr>
          <w:p w14:paraId="43E5B325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</w:tr>
      <w:tr w:rsidR="006C33E3" w:rsidRPr="006C33E3" w14:paraId="673BC9AF" w14:textId="77777777" w:rsidTr="00B80F4F">
        <w:tc>
          <w:tcPr>
            <w:tcW w:w="4111" w:type="dxa"/>
          </w:tcPr>
          <w:p w14:paraId="56956E1B" w14:textId="33804DEB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ype of diagnostic criteria for PPH (Ref. Type I)</w:t>
            </w:r>
          </w:p>
        </w:tc>
        <w:tc>
          <w:tcPr>
            <w:tcW w:w="1134" w:type="dxa"/>
          </w:tcPr>
          <w:p w14:paraId="3DADEED4" w14:textId="7E5F3A56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</w:tcPr>
          <w:p w14:paraId="54B01FDE" w14:textId="5001AA22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76" w:type="dxa"/>
          </w:tcPr>
          <w:p w14:paraId="03C37439" w14:textId="6AE8AA86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981" w:type="dxa"/>
          </w:tcPr>
          <w:p w14:paraId="7C4E69BF" w14:textId="1DC473B2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4.7</w:t>
            </w:r>
          </w:p>
        </w:tc>
      </w:tr>
      <w:tr w:rsidR="006C33E3" w:rsidRPr="006C33E3" w14:paraId="1C1E474D" w14:textId="77777777" w:rsidTr="00B80F4F">
        <w:tc>
          <w:tcPr>
            <w:tcW w:w="4111" w:type="dxa"/>
          </w:tcPr>
          <w:p w14:paraId="01D5765E" w14:textId="12D2C38C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Type II</w:t>
            </w:r>
          </w:p>
        </w:tc>
        <w:tc>
          <w:tcPr>
            <w:tcW w:w="1134" w:type="dxa"/>
          </w:tcPr>
          <w:p w14:paraId="752A9544" w14:textId="3264E06F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26" w:type="dxa"/>
          </w:tcPr>
          <w:p w14:paraId="7DAD367B" w14:textId="372A04DC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99 (-0.284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483)</w:t>
            </w:r>
          </w:p>
        </w:tc>
        <w:tc>
          <w:tcPr>
            <w:tcW w:w="1276" w:type="dxa"/>
          </w:tcPr>
          <w:p w14:paraId="79100949" w14:textId="11FBCC2C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.611</w:t>
            </w:r>
          </w:p>
        </w:tc>
        <w:tc>
          <w:tcPr>
            <w:tcW w:w="981" w:type="dxa"/>
          </w:tcPr>
          <w:p w14:paraId="7741386B" w14:textId="5F3B9144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</w:tr>
      <w:tr w:rsidR="006C33E3" w:rsidRPr="006C33E3" w14:paraId="2B58754B" w14:textId="77777777" w:rsidTr="00B80F4F">
        <w:tc>
          <w:tcPr>
            <w:tcW w:w="4111" w:type="dxa"/>
          </w:tcPr>
          <w:p w14:paraId="7F536AC3" w14:textId="0779D391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  <w:r w:rsidR="00B77E76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Type III</w:t>
            </w:r>
          </w:p>
        </w:tc>
        <w:tc>
          <w:tcPr>
            <w:tcW w:w="1134" w:type="dxa"/>
          </w:tcPr>
          <w:p w14:paraId="3E33B3C6" w14:textId="6302D09F" w:rsidR="00B77E76" w:rsidRPr="006C33E3" w:rsidRDefault="00B77E76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2126" w:type="dxa"/>
          </w:tcPr>
          <w:p w14:paraId="6084935C" w14:textId="16C392AA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440 (0.070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809)</w:t>
            </w:r>
          </w:p>
        </w:tc>
        <w:tc>
          <w:tcPr>
            <w:tcW w:w="1276" w:type="dxa"/>
          </w:tcPr>
          <w:p w14:paraId="591627DB" w14:textId="6715196D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981" w:type="dxa"/>
          </w:tcPr>
          <w:p w14:paraId="4203EAEE" w14:textId="74414826" w:rsidR="00B77E76" w:rsidRPr="006C33E3" w:rsidRDefault="00ED340C" w:rsidP="00B77E76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—</w:t>
            </w:r>
          </w:p>
        </w:tc>
      </w:tr>
      <w:tr w:rsidR="006C33E3" w:rsidRPr="006C33E3" w14:paraId="3990BF03" w14:textId="77777777" w:rsidTr="00B80F4F">
        <w:tc>
          <w:tcPr>
            <w:tcW w:w="4111" w:type="dxa"/>
            <w:shd w:val="clear" w:color="auto" w:fill="auto"/>
          </w:tcPr>
          <w:p w14:paraId="1B36CF7F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hAnsi="Times New Roman" w:cs="Times New Roman"/>
                <w:sz w:val="20"/>
                <w:szCs w:val="20"/>
              </w:rPr>
              <w:t>#Mean age</w:t>
            </w:r>
          </w:p>
        </w:tc>
        <w:tc>
          <w:tcPr>
            <w:tcW w:w="1134" w:type="dxa"/>
            <w:shd w:val="clear" w:color="auto" w:fill="auto"/>
          </w:tcPr>
          <w:p w14:paraId="20C3076A" w14:textId="6F328506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2B2819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750043E6" w14:textId="5438DC1D" w:rsidR="00CB6B5B" w:rsidRPr="006C33E3" w:rsidRDefault="00ED340C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19 (-0.002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39)</w:t>
            </w:r>
          </w:p>
        </w:tc>
        <w:tc>
          <w:tcPr>
            <w:tcW w:w="1276" w:type="dxa"/>
            <w:shd w:val="clear" w:color="auto" w:fill="auto"/>
          </w:tcPr>
          <w:p w14:paraId="2639B8F4" w14:textId="2252AA71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7</w:t>
            </w:r>
            <w:r w:rsidR="00ED340C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1" w:type="dxa"/>
            <w:shd w:val="clear" w:color="auto" w:fill="auto"/>
          </w:tcPr>
          <w:p w14:paraId="0F793FC9" w14:textId="545BDF5E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6.</w:t>
            </w:r>
            <w:r w:rsidR="00884146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</w:tr>
      <w:tr w:rsidR="006C33E3" w:rsidRPr="006C33E3" w14:paraId="31546251" w14:textId="77777777" w:rsidTr="00B80F4F">
        <w:tc>
          <w:tcPr>
            <w:tcW w:w="4111" w:type="dxa"/>
            <w:shd w:val="clear" w:color="auto" w:fill="auto"/>
          </w:tcPr>
          <w:p w14:paraId="00FCAA63" w14:textId="7164B033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4" w:name="_Hlk143353244"/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Female (%)</w:t>
            </w:r>
            <w:bookmarkEnd w:id="4"/>
          </w:p>
        </w:tc>
        <w:tc>
          <w:tcPr>
            <w:tcW w:w="1134" w:type="dxa"/>
            <w:shd w:val="clear" w:color="auto" w:fill="auto"/>
          </w:tcPr>
          <w:p w14:paraId="782158B3" w14:textId="38886104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ED340C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auto"/>
          </w:tcPr>
          <w:p w14:paraId="3254C8D6" w14:textId="3D35F648" w:rsidR="00CB6B5B" w:rsidRPr="006C33E3" w:rsidRDefault="00ED340C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521 (-0.651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.692)</w:t>
            </w:r>
          </w:p>
        </w:tc>
        <w:tc>
          <w:tcPr>
            <w:tcW w:w="1276" w:type="dxa"/>
            <w:shd w:val="clear" w:color="auto" w:fill="auto"/>
          </w:tcPr>
          <w:p w14:paraId="79A977DB" w14:textId="3093AA4A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3</w:t>
            </w:r>
            <w:r w:rsidR="00ED340C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81" w:type="dxa"/>
            <w:shd w:val="clear" w:color="auto" w:fill="auto"/>
          </w:tcPr>
          <w:p w14:paraId="7567FCA6" w14:textId="4CA0A68E" w:rsidR="00CB6B5B" w:rsidRPr="006C33E3" w:rsidRDefault="00ED340C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  <w:r w:rsidR="00F22CD3"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="00F22CD3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</w:tr>
      <w:tr w:rsidR="006C33E3" w:rsidRPr="006C33E3" w14:paraId="72256ED7" w14:textId="77777777" w:rsidTr="00B80F4F">
        <w:tc>
          <w:tcPr>
            <w:tcW w:w="4111" w:type="dxa"/>
            <w:tcBorders>
              <w:bottom w:val="single" w:sz="12" w:space="0" w:color="auto"/>
            </w:tcBorders>
          </w:tcPr>
          <w:p w14:paraId="0D4C9A91" w14:textId="77777777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Hypertension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ED257AF" w14:textId="64A3BECE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ED340C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767AB873" w14:textId="61C42A2A" w:rsidR="00CB6B5B" w:rsidRPr="006C33E3" w:rsidRDefault="00ED340C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  <w:highlight w:val="cyan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64 (-0.497</w:t>
            </w:r>
            <w:r w:rsidR="009B07C7" w:rsidRPr="006C33E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625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D0318D9" w14:textId="7587D340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  <w:highlight w:val="cyan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 w:rsidR="00ED340C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1" w:type="dxa"/>
            <w:tcBorders>
              <w:bottom w:val="single" w:sz="12" w:space="0" w:color="auto"/>
            </w:tcBorders>
          </w:tcPr>
          <w:p w14:paraId="5ADD2D73" w14:textId="4A226EC0" w:rsidR="00CB6B5B" w:rsidRPr="006C33E3" w:rsidRDefault="00CB6B5B" w:rsidP="00B51544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</w:tr>
    </w:tbl>
    <w:p w14:paraId="4A53F68C" w14:textId="11C9902C" w:rsidR="00CB6B5B" w:rsidRPr="006C33E3" w:rsidRDefault="00CB6B5B" w:rsidP="00B80F4F">
      <w:pPr>
        <w:rPr>
          <w:rFonts w:ascii="Times New Roman" w:eastAsia="宋体" w:hAnsi="Times New Roman" w:cs="Times New Roman"/>
          <w:sz w:val="20"/>
          <w:szCs w:val="20"/>
        </w:rPr>
      </w:pPr>
      <w:r w:rsidRPr="006C33E3">
        <w:rPr>
          <w:rFonts w:ascii="Times New Roman" w:eastAsia="宋体" w:hAnsi="Times New Roman" w:cs="Times New Roman"/>
          <w:sz w:val="20"/>
          <w:szCs w:val="20"/>
        </w:rPr>
        <w:t xml:space="preserve">CI: confidence interval, </w:t>
      </w:r>
      <w:r w:rsidR="00ED340C" w:rsidRPr="006C33E3">
        <w:rPr>
          <w:rFonts w:ascii="Times New Roman" w:eastAsia="宋体" w:hAnsi="Times New Roman" w:cs="Times New Roman"/>
          <w:sz w:val="20"/>
          <w:szCs w:val="20"/>
        </w:rPr>
        <w:t xml:space="preserve">Adj-adjust, Ref.-reference, </w:t>
      </w:r>
      <w:r w:rsidRPr="006C33E3">
        <w:rPr>
          <w:rFonts w:ascii="Times New Roman" w:eastAsia="宋体" w:hAnsi="Times New Roman" w:cs="Times New Roman"/>
          <w:sz w:val="20"/>
          <w:szCs w:val="20"/>
        </w:rPr>
        <w:t>PPH-postprandial hypotension.</w:t>
      </w:r>
      <w:r w:rsidR="00ED340C" w:rsidRPr="006C33E3">
        <w:rPr>
          <w:rFonts w:ascii="Times New Roman" w:eastAsia="宋体" w:hAnsi="Times New Roman" w:cs="Times New Roman"/>
          <w:sz w:val="20"/>
          <w:szCs w:val="20"/>
        </w:rPr>
        <w:t xml:space="preserve"> *:</w:t>
      </w:r>
      <w:r w:rsidR="00ED340C" w:rsidRPr="006C33E3">
        <w:rPr>
          <w:rFonts w:ascii="Times New Roman" w:hAnsi="Times New Roman" w:cs="Times New Roman"/>
          <w:sz w:val="20"/>
          <w:szCs w:val="20"/>
        </w:rPr>
        <w:t xml:space="preserve"> </w:t>
      </w:r>
      <w:r w:rsidR="00ED340C" w:rsidRPr="006C33E3">
        <w:rPr>
          <w:rFonts w:ascii="Times New Roman" w:eastAsia="宋体" w:hAnsi="Times New Roman" w:cs="Times New Roman"/>
          <w:sz w:val="20"/>
          <w:szCs w:val="20"/>
        </w:rPr>
        <w:t>P&lt;0.05, Type I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>-</w:t>
      </w:r>
      <w:r w:rsidR="00ED340C" w:rsidRPr="006C33E3">
        <w:rPr>
          <w:rFonts w:ascii="Times New Roman" w:eastAsia="宋体" w:hAnsi="Times New Roman" w:cs="Times New Roman"/>
          <w:sz w:val="20"/>
          <w:szCs w:val="20"/>
        </w:rPr>
        <w:t>PPH was deﬁned as a decrease in SBP of≥20 mmHg within 120 min after eating; Type II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>-</w:t>
      </w:r>
      <w:r w:rsidR="00B80F4F" w:rsidRPr="006C33E3">
        <w:t xml:space="preserve"> 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>PPH was defined as a drop of SBP of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>＞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>20 mmHg or postprandial SBP ≤ 90 mmHg if pre-prandial SBP was ≥ 100 mmHg within 120 min after eating; Type III-</w:t>
      </w:r>
      <w:r w:rsidR="00B80F4F" w:rsidRPr="006C33E3">
        <w:t xml:space="preserve"> 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>PPH was defined as a reduction of≥20 mmHg for SBP and≥10 mmHg for DBP within 90 min after eating, in both cases compared to pre-prandial BP</w:t>
      </w:r>
      <w:r w:rsidR="00B80F4F" w:rsidRPr="006C33E3">
        <w:rPr>
          <w:rFonts w:ascii="Times New Roman" w:eastAsia="宋体" w:hAnsi="Times New Roman" w:cs="Times New Roman" w:hint="eastAsia"/>
          <w:sz w:val="20"/>
          <w:szCs w:val="20"/>
        </w:rPr>
        <w:t>,</w:t>
      </w:r>
      <w:r w:rsidR="00B80F4F" w:rsidRPr="006C33E3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6C33E3">
        <w:rPr>
          <w:rFonts w:ascii="Times New Roman" w:eastAsia="宋体" w:hAnsi="Times New Roman" w:cs="Times New Roman"/>
          <w:sz w:val="20"/>
          <w:szCs w:val="20"/>
        </w:rPr>
        <w:t>#</w:t>
      </w:r>
      <w:r w:rsidRPr="006C33E3">
        <w:rPr>
          <w:rFonts w:ascii="Times New Roman" w:hAnsi="Times New Roman" w:cs="Times New Roman"/>
          <w:sz w:val="20"/>
          <w:szCs w:val="20"/>
        </w:rPr>
        <w:t xml:space="preserve"> </w:t>
      </w:r>
      <w:r w:rsidRPr="006C33E3">
        <w:rPr>
          <w:rFonts w:ascii="Times New Roman" w:eastAsia="宋体" w:hAnsi="Times New Roman" w:cs="Times New Roman"/>
          <w:sz w:val="20"/>
          <w:szCs w:val="20"/>
        </w:rPr>
        <w:t>P</w:t>
      </w:r>
      <w:r w:rsidRPr="006C33E3">
        <w:rPr>
          <w:rFonts w:ascii="Times New Roman" w:eastAsia="宋体" w:hAnsi="Times New Roman" w:cs="Times New Roman"/>
          <w:sz w:val="20"/>
          <w:szCs w:val="20"/>
        </w:rPr>
        <w:t>＞</w:t>
      </w:r>
      <w:r w:rsidRPr="006C33E3">
        <w:rPr>
          <w:rFonts w:ascii="Times New Roman" w:eastAsia="宋体" w:hAnsi="Times New Roman" w:cs="Times New Roman"/>
          <w:sz w:val="20"/>
          <w:szCs w:val="20"/>
        </w:rPr>
        <w:t>0.05.</w:t>
      </w:r>
    </w:p>
    <w:p w14:paraId="5E063929" w14:textId="77777777" w:rsidR="00661CF4" w:rsidRPr="006C33E3" w:rsidRDefault="00661CF4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23C8CE6F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5BBAF76D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22682A63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B92DBF9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14CF92B1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E78DCE7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05D83352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69903CD7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FB246CA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C4846A3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79153CD3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1DC65A30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5C0BC534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76FC0712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79725DE9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1C02071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3996D414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043648D0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155DADA3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7EDD339F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65D6CBDF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5C52BD6B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58186418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2955B562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D1F083A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13931D02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7C2E10BF" w14:textId="77777777" w:rsidR="00F9273F" w:rsidRPr="006C33E3" w:rsidRDefault="00F9273F" w:rsidP="00B80F4F">
      <w:pPr>
        <w:rPr>
          <w:rFonts w:ascii="Times New Roman" w:eastAsia="宋体" w:hAnsi="Times New Roman" w:cs="Times New Roman"/>
          <w:sz w:val="20"/>
          <w:szCs w:val="20"/>
        </w:rPr>
      </w:pPr>
    </w:p>
    <w:p w14:paraId="43211112" w14:textId="36C94256" w:rsidR="00661CF4" w:rsidRPr="006C33E3" w:rsidRDefault="00661CF4" w:rsidP="00661CF4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able S6</w:t>
      </w:r>
      <w:r w:rsidR="00274E5F" w:rsidRPr="006C33E3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r w:rsidRPr="006C33E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Method of diagnosing symptomatic postprandial hypotens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4111"/>
        <w:gridCol w:w="2819"/>
        <w:gridCol w:w="865"/>
      </w:tblGrid>
      <w:tr w:rsidR="006C33E3" w:rsidRPr="006C33E3" w14:paraId="37C8946F" w14:textId="77777777" w:rsidTr="00784BB5"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14:paraId="6698A7C5" w14:textId="39700D38" w:rsidR="00766E49" w:rsidRPr="006C33E3" w:rsidRDefault="00766E49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</w:tcPr>
          <w:p w14:paraId="1E5682BB" w14:textId="04BEC33A" w:rsidR="00766E49" w:rsidRPr="006C33E3" w:rsidRDefault="00766E49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Evaluation method</w:t>
            </w:r>
          </w:p>
        </w:tc>
        <w:tc>
          <w:tcPr>
            <w:tcW w:w="2819" w:type="dxa"/>
            <w:tcBorders>
              <w:top w:val="single" w:sz="12" w:space="0" w:color="auto"/>
              <w:bottom w:val="single" w:sz="12" w:space="0" w:color="auto"/>
            </w:tcBorders>
          </w:tcPr>
          <w:p w14:paraId="77E202D7" w14:textId="7CB0EDB1" w:rsidR="00766E49" w:rsidRPr="006C33E3" w:rsidRDefault="00766E49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ool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12" w:space="0" w:color="auto"/>
            </w:tcBorders>
          </w:tcPr>
          <w:p w14:paraId="66B48E6B" w14:textId="00BDE253" w:rsidR="00766E49" w:rsidRPr="006C33E3" w:rsidRDefault="00766E49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V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lidated</w:t>
            </w:r>
          </w:p>
        </w:tc>
      </w:tr>
      <w:tr w:rsidR="006C33E3" w:rsidRPr="006C33E3" w14:paraId="10351246" w14:textId="77777777" w:rsidTr="00784BB5">
        <w:tc>
          <w:tcPr>
            <w:tcW w:w="1843" w:type="dxa"/>
            <w:tcBorders>
              <w:top w:val="single" w:sz="12" w:space="0" w:color="auto"/>
            </w:tcBorders>
          </w:tcPr>
          <w:p w14:paraId="4F9DF332" w14:textId="4CFA7289" w:rsidR="00766E49" w:rsidRPr="006C33E3" w:rsidRDefault="00AA4347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Schoevaerdts et al, 2019</w:t>
            </w:r>
          </w:p>
        </w:tc>
        <w:tc>
          <w:tcPr>
            <w:tcW w:w="4111" w:type="dxa"/>
            <w:tcBorders>
              <w:top w:val="single" w:sz="12" w:space="0" w:color="auto"/>
            </w:tcBorders>
          </w:tcPr>
          <w:p w14:paraId="3DF813EB" w14:textId="7BF50727" w:rsidR="00766E49" w:rsidRPr="006C33E3" w:rsidRDefault="00766E49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searchers checked for specific symptoms, such as vertigo, dizziness, nausea, general weakness, thoracic pain, visual complaints and </w:t>
            </w:r>
          </w:p>
          <w:p w14:paraId="7987B22E" w14:textId="5CECC716" w:rsidR="00766E49" w:rsidRPr="006C33E3" w:rsidRDefault="00766E49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ltered level of conscientiousness during the measurement of postprandial BP.</w:t>
            </w:r>
          </w:p>
        </w:tc>
        <w:tc>
          <w:tcPr>
            <w:tcW w:w="2819" w:type="dxa"/>
            <w:tcBorders>
              <w:top w:val="single" w:sz="12" w:space="0" w:color="auto"/>
            </w:tcBorders>
          </w:tcPr>
          <w:p w14:paraId="65CB99ED" w14:textId="3F08CFA8" w:rsidR="00766E49" w:rsidRPr="006C33E3" w:rsidRDefault="00AA4347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65" w:type="dxa"/>
            <w:tcBorders>
              <w:top w:val="single" w:sz="12" w:space="0" w:color="auto"/>
            </w:tcBorders>
          </w:tcPr>
          <w:p w14:paraId="4EDD05D1" w14:textId="078A32D3" w:rsidR="00766E49" w:rsidRPr="006C33E3" w:rsidRDefault="00AA4347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</w:tr>
      <w:tr w:rsidR="006C33E3" w:rsidRPr="006C33E3" w14:paraId="275D9518" w14:textId="77777777" w:rsidTr="00784BB5">
        <w:tc>
          <w:tcPr>
            <w:tcW w:w="1843" w:type="dxa"/>
          </w:tcPr>
          <w:p w14:paraId="0DF89367" w14:textId="623516CB" w:rsidR="00AA4347" w:rsidRPr="006C33E3" w:rsidRDefault="00AA4347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bbas et al, 2018</w:t>
            </w:r>
          </w:p>
        </w:tc>
        <w:tc>
          <w:tcPr>
            <w:tcW w:w="4111" w:type="dxa"/>
          </w:tcPr>
          <w:p w14:paraId="143B8FD1" w14:textId="2E4CDA7F" w:rsidR="00AA4347" w:rsidRPr="006C33E3" w:rsidRDefault="00AA4347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A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nurse collected clinical manifestations suggesting PPH (syncope, falls, dizziness,</w:t>
            </w:r>
            <w:r w:rsidRPr="006C33E3">
              <w:t xml:space="preserve"> 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weakness, light-headedness, scotoma,</w:t>
            </w:r>
            <w:r w:rsidRPr="006C33E3">
              <w:t xml:space="preserve"> 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nausea,</w:t>
            </w:r>
            <w:r w:rsidRPr="006C33E3">
              <w:t xml:space="preserve"> 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elocution disorder, coronary</w:t>
            </w:r>
            <w:r w:rsidR="00096C33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event, and stroke) during the measurement of postprandial BP.</w:t>
            </w:r>
          </w:p>
        </w:tc>
        <w:tc>
          <w:tcPr>
            <w:tcW w:w="2819" w:type="dxa"/>
          </w:tcPr>
          <w:p w14:paraId="4C08FDA5" w14:textId="5566FD46" w:rsidR="00AA4347" w:rsidRPr="006C33E3" w:rsidRDefault="00096C33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</w:p>
        </w:tc>
        <w:tc>
          <w:tcPr>
            <w:tcW w:w="865" w:type="dxa"/>
          </w:tcPr>
          <w:p w14:paraId="0FF7900A" w14:textId="41B1794B" w:rsidR="00AA4347" w:rsidRPr="006C33E3" w:rsidRDefault="00096C33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</w:tr>
      <w:tr w:rsidR="006C33E3" w:rsidRPr="006C33E3" w14:paraId="022D8773" w14:textId="77777777" w:rsidTr="00784BB5">
        <w:tc>
          <w:tcPr>
            <w:tcW w:w="1843" w:type="dxa"/>
            <w:tcBorders>
              <w:bottom w:val="single" w:sz="12" w:space="0" w:color="auto"/>
            </w:tcBorders>
          </w:tcPr>
          <w:p w14:paraId="510DF2FA" w14:textId="6E238A75" w:rsidR="00766E49" w:rsidRPr="006C33E3" w:rsidRDefault="00766E49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Vloet et al, 2005</w:t>
            </w:r>
          </w:p>
        </w:tc>
        <w:tc>
          <w:tcPr>
            <w:tcW w:w="4111" w:type="dxa"/>
            <w:tcBorders>
              <w:bottom w:val="single" w:sz="12" w:space="0" w:color="auto"/>
            </w:tcBorders>
          </w:tcPr>
          <w:p w14:paraId="24AE638F" w14:textId="71631425" w:rsidR="00766E49" w:rsidRPr="006C33E3" w:rsidRDefault="00766E49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Symptoms after meal ingestion of participants were observed continuously by the researcher, unaware of the hemodynamic changes during the measurement of postprandial BP.</w:t>
            </w:r>
          </w:p>
          <w:p w14:paraId="1F2F3BDC" w14:textId="3DEDAEFF" w:rsidR="00766E49" w:rsidRPr="006C33E3" w:rsidRDefault="00766E49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Patient self-report</w:t>
            </w: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: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Participants were</w:t>
            </w: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asked for symptoms every 15 min</w:t>
            </w:r>
          </w:p>
        </w:tc>
        <w:tc>
          <w:tcPr>
            <w:tcW w:w="2819" w:type="dxa"/>
            <w:tcBorders>
              <w:bottom w:val="single" w:sz="12" w:space="0" w:color="auto"/>
            </w:tcBorders>
          </w:tcPr>
          <w:p w14:paraId="1BB435D9" w14:textId="10238F05" w:rsidR="00766E49" w:rsidRPr="006C33E3" w:rsidRDefault="00766E49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①</w:t>
            </w: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</w:t>
            </w:r>
            <w:r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tems: N</w:t>
            </w:r>
          </w:p>
          <w:p w14:paraId="721834FF" w14:textId="321E2CB7" w:rsidR="00766E49" w:rsidRPr="006C33E3" w:rsidRDefault="00096C33" w:rsidP="00F9273F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②</w:t>
            </w:r>
            <w:r w:rsidR="00766E49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Evaluation results:</w:t>
            </w:r>
            <w:r w:rsidR="00766E49"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766E49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Symptoms were</w:t>
            </w:r>
            <w:r w:rsidR="00766E49"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="00766E49" w:rsidRPr="006C33E3">
              <w:rPr>
                <w:rFonts w:ascii="Times New Roman" w:eastAsia="宋体" w:hAnsi="Times New Roman" w:cs="Times New Roman"/>
                <w:sz w:val="20"/>
                <w:szCs w:val="20"/>
              </w:rPr>
              <w:t>classiﬁed and coded in a 4-point scale of severity; 0=absence of symptoms, 1=mild, 2 =moderate, and 3 =severe.</w:t>
            </w: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14:paraId="51FD6C38" w14:textId="550E06A3" w:rsidR="00766E49" w:rsidRPr="006C33E3" w:rsidRDefault="00766E49" w:rsidP="00CC476E">
            <w:pPr>
              <w:ind w:leftChars="-51" w:left="-107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6C33E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N</w:t>
            </w:r>
          </w:p>
        </w:tc>
      </w:tr>
    </w:tbl>
    <w:p w14:paraId="303548CB" w14:textId="0E45707E" w:rsidR="00661CF4" w:rsidRPr="006C33E3" w:rsidRDefault="00096C33" w:rsidP="00B80F4F">
      <w:pPr>
        <w:rPr>
          <w:rFonts w:ascii="Times New Roman" w:eastAsia="宋体" w:hAnsi="Times New Roman" w:cs="Times New Roman"/>
          <w:sz w:val="20"/>
          <w:szCs w:val="20"/>
        </w:rPr>
      </w:pPr>
      <w:r w:rsidRPr="006C33E3">
        <w:rPr>
          <w:rFonts w:ascii="Times New Roman" w:eastAsia="宋体" w:hAnsi="Times New Roman" w:cs="Times New Roman" w:hint="eastAsia"/>
          <w:sz w:val="20"/>
          <w:szCs w:val="20"/>
        </w:rPr>
        <w:t>N</w:t>
      </w:r>
      <w:r w:rsidRPr="006C33E3">
        <w:rPr>
          <w:rFonts w:ascii="Times New Roman" w:eastAsia="宋体" w:hAnsi="Times New Roman" w:cs="Times New Roman"/>
          <w:sz w:val="20"/>
          <w:szCs w:val="20"/>
        </w:rPr>
        <w:t>-no, NA-not applicable, PPH-postprandial hypotension, BP-blood pressure, min-minutes</w:t>
      </w:r>
    </w:p>
    <w:sectPr w:rsidR="00661CF4" w:rsidRPr="006C33E3" w:rsidSect="00350EC1"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218F20" w14:textId="77777777" w:rsidR="00350EC1" w:rsidRDefault="00350EC1" w:rsidP="00864CE4">
      <w:r>
        <w:separator/>
      </w:r>
    </w:p>
  </w:endnote>
  <w:endnote w:type="continuationSeparator" w:id="0">
    <w:p w14:paraId="7478A1CD" w14:textId="77777777" w:rsidR="00350EC1" w:rsidRDefault="00350EC1" w:rsidP="00864C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C279E1" w14:textId="77777777" w:rsidR="00350EC1" w:rsidRDefault="00350EC1" w:rsidP="00864CE4">
      <w:r>
        <w:separator/>
      </w:r>
    </w:p>
  </w:footnote>
  <w:footnote w:type="continuationSeparator" w:id="0">
    <w:p w14:paraId="2BBF0BC2" w14:textId="77777777" w:rsidR="00350EC1" w:rsidRDefault="00350EC1" w:rsidP="00864C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8E"/>
    <w:rsid w:val="00004772"/>
    <w:rsid w:val="00010B92"/>
    <w:rsid w:val="00017BEA"/>
    <w:rsid w:val="0003073A"/>
    <w:rsid w:val="00044293"/>
    <w:rsid w:val="00061EC5"/>
    <w:rsid w:val="00080A6A"/>
    <w:rsid w:val="00096C33"/>
    <w:rsid w:val="000A3603"/>
    <w:rsid w:val="000B7589"/>
    <w:rsid w:val="000D6D6E"/>
    <w:rsid w:val="000E7799"/>
    <w:rsid w:val="000E7A6F"/>
    <w:rsid w:val="001A66BF"/>
    <w:rsid w:val="001D068C"/>
    <w:rsid w:val="001D513C"/>
    <w:rsid w:val="001E0867"/>
    <w:rsid w:val="00200212"/>
    <w:rsid w:val="00204E55"/>
    <w:rsid w:val="00213A07"/>
    <w:rsid w:val="00214D71"/>
    <w:rsid w:val="00215A5F"/>
    <w:rsid w:val="0021695A"/>
    <w:rsid w:val="00234D16"/>
    <w:rsid w:val="00246773"/>
    <w:rsid w:val="00254DA1"/>
    <w:rsid w:val="00263DE3"/>
    <w:rsid w:val="00274E5F"/>
    <w:rsid w:val="002B2819"/>
    <w:rsid w:val="002F2999"/>
    <w:rsid w:val="002F6A72"/>
    <w:rsid w:val="0030006F"/>
    <w:rsid w:val="00322D1C"/>
    <w:rsid w:val="00350EC1"/>
    <w:rsid w:val="003612DF"/>
    <w:rsid w:val="0037224C"/>
    <w:rsid w:val="0037738D"/>
    <w:rsid w:val="00385135"/>
    <w:rsid w:val="0039335E"/>
    <w:rsid w:val="003A1246"/>
    <w:rsid w:val="003D20DD"/>
    <w:rsid w:val="003E4F88"/>
    <w:rsid w:val="003F0838"/>
    <w:rsid w:val="003F1C9C"/>
    <w:rsid w:val="0041562B"/>
    <w:rsid w:val="00415926"/>
    <w:rsid w:val="0042118B"/>
    <w:rsid w:val="0042309A"/>
    <w:rsid w:val="00445A7C"/>
    <w:rsid w:val="00451A1D"/>
    <w:rsid w:val="00466013"/>
    <w:rsid w:val="00466EBA"/>
    <w:rsid w:val="00480FD7"/>
    <w:rsid w:val="00494E57"/>
    <w:rsid w:val="004B210F"/>
    <w:rsid w:val="004C5963"/>
    <w:rsid w:val="004E3193"/>
    <w:rsid w:val="00552188"/>
    <w:rsid w:val="00563A24"/>
    <w:rsid w:val="00583AC3"/>
    <w:rsid w:val="005A5F64"/>
    <w:rsid w:val="005C1084"/>
    <w:rsid w:val="00614028"/>
    <w:rsid w:val="00637FF0"/>
    <w:rsid w:val="00650B3A"/>
    <w:rsid w:val="00660FC6"/>
    <w:rsid w:val="00661CF4"/>
    <w:rsid w:val="00671650"/>
    <w:rsid w:val="00687531"/>
    <w:rsid w:val="006C33E3"/>
    <w:rsid w:val="006C6088"/>
    <w:rsid w:val="006D5FD0"/>
    <w:rsid w:val="006E434A"/>
    <w:rsid w:val="006E6A03"/>
    <w:rsid w:val="006F43DE"/>
    <w:rsid w:val="006F62D6"/>
    <w:rsid w:val="00717D36"/>
    <w:rsid w:val="0075087D"/>
    <w:rsid w:val="007532A8"/>
    <w:rsid w:val="00761081"/>
    <w:rsid w:val="00762191"/>
    <w:rsid w:val="00766E49"/>
    <w:rsid w:val="007811FF"/>
    <w:rsid w:val="00781865"/>
    <w:rsid w:val="00784BB5"/>
    <w:rsid w:val="007A5692"/>
    <w:rsid w:val="007C3CCD"/>
    <w:rsid w:val="007D0070"/>
    <w:rsid w:val="007D2A44"/>
    <w:rsid w:val="007D6039"/>
    <w:rsid w:val="007E537E"/>
    <w:rsid w:val="008041AD"/>
    <w:rsid w:val="008257A8"/>
    <w:rsid w:val="00862075"/>
    <w:rsid w:val="00862B42"/>
    <w:rsid w:val="00864CE4"/>
    <w:rsid w:val="00884146"/>
    <w:rsid w:val="00891B91"/>
    <w:rsid w:val="00895740"/>
    <w:rsid w:val="008B0EB3"/>
    <w:rsid w:val="008B1D4C"/>
    <w:rsid w:val="008B3E43"/>
    <w:rsid w:val="008C7438"/>
    <w:rsid w:val="008E4F9E"/>
    <w:rsid w:val="008E595E"/>
    <w:rsid w:val="00904887"/>
    <w:rsid w:val="00907414"/>
    <w:rsid w:val="00937DE0"/>
    <w:rsid w:val="00944248"/>
    <w:rsid w:val="00946148"/>
    <w:rsid w:val="00976691"/>
    <w:rsid w:val="00980997"/>
    <w:rsid w:val="009B07C7"/>
    <w:rsid w:val="009C6584"/>
    <w:rsid w:val="009E0110"/>
    <w:rsid w:val="009F06D9"/>
    <w:rsid w:val="00A434D0"/>
    <w:rsid w:val="00A444BB"/>
    <w:rsid w:val="00A501C6"/>
    <w:rsid w:val="00A60CE4"/>
    <w:rsid w:val="00A72A7A"/>
    <w:rsid w:val="00A84985"/>
    <w:rsid w:val="00A961D3"/>
    <w:rsid w:val="00AA4347"/>
    <w:rsid w:val="00AD05CF"/>
    <w:rsid w:val="00B018A4"/>
    <w:rsid w:val="00B02E0F"/>
    <w:rsid w:val="00B1180C"/>
    <w:rsid w:val="00B17BBB"/>
    <w:rsid w:val="00B203D5"/>
    <w:rsid w:val="00B237F7"/>
    <w:rsid w:val="00B44453"/>
    <w:rsid w:val="00B5064F"/>
    <w:rsid w:val="00B57F12"/>
    <w:rsid w:val="00B75F09"/>
    <w:rsid w:val="00B77E76"/>
    <w:rsid w:val="00B80D1A"/>
    <w:rsid w:val="00B80F4F"/>
    <w:rsid w:val="00B869E5"/>
    <w:rsid w:val="00B96122"/>
    <w:rsid w:val="00BA404B"/>
    <w:rsid w:val="00BA5287"/>
    <w:rsid w:val="00BC042B"/>
    <w:rsid w:val="00BD21C2"/>
    <w:rsid w:val="00BD2270"/>
    <w:rsid w:val="00C03B2E"/>
    <w:rsid w:val="00C06871"/>
    <w:rsid w:val="00C25ABB"/>
    <w:rsid w:val="00C27E3E"/>
    <w:rsid w:val="00C52816"/>
    <w:rsid w:val="00C62F56"/>
    <w:rsid w:val="00C66EB9"/>
    <w:rsid w:val="00C814B7"/>
    <w:rsid w:val="00C87654"/>
    <w:rsid w:val="00C90B92"/>
    <w:rsid w:val="00C90D62"/>
    <w:rsid w:val="00CB2608"/>
    <w:rsid w:val="00CB6B5B"/>
    <w:rsid w:val="00CE2C56"/>
    <w:rsid w:val="00D11E97"/>
    <w:rsid w:val="00D1475A"/>
    <w:rsid w:val="00D17443"/>
    <w:rsid w:val="00D24F94"/>
    <w:rsid w:val="00D27601"/>
    <w:rsid w:val="00D34AD8"/>
    <w:rsid w:val="00D459C7"/>
    <w:rsid w:val="00D476C9"/>
    <w:rsid w:val="00D5543C"/>
    <w:rsid w:val="00D60744"/>
    <w:rsid w:val="00D62610"/>
    <w:rsid w:val="00D74D65"/>
    <w:rsid w:val="00D803BA"/>
    <w:rsid w:val="00DA35F5"/>
    <w:rsid w:val="00DD36F8"/>
    <w:rsid w:val="00DE5D79"/>
    <w:rsid w:val="00DF3135"/>
    <w:rsid w:val="00DF4CF4"/>
    <w:rsid w:val="00E014E6"/>
    <w:rsid w:val="00E22DF1"/>
    <w:rsid w:val="00E6280C"/>
    <w:rsid w:val="00E96954"/>
    <w:rsid w:val="00ED2A59"/>
    <w:rsid w:val="00ED340C"/>
    <w:rsid w:val="00ED6D09"/>
    <w:rsid w:val="00EE40CE"/>
    <w:rsid w:val="00EF5E8E"/>
    <w:rsid w:val="00F00B45"/>
    <w:rsid w:val="00F13D93"/>
    <w:rsid w:val="00F17E08"/>
    <w:rsid w:val="00F22CD3"/>
    <w:rsid w:val="00F2301A"/>
    <w:rsid w:val="00F2654B"/>
    <w:rsid w:val="00F34041"/>
    <w:rsid w:val="00F4192A"/>
    <w:rsid w:val="00F46772"/>
    <w:rsid w:val="00F63FA7"/>
    <w:rsid w:val="00F872EC"/>
    <w:rsid w:val="00F8779B"/>
    <w:rsid w:val="00F9273F"/>
    <w:rsid w:val="00F938FE"/>
    <w:rsid w:val="00FB78CB"/>
    <w:rsid w:val="00FC63DC"/>
    <w:rsid w:val="00FD14EF"/>
    <w:rsid w:val="00FD2FEB"/>
    <w:rsid w:val="00FF0B4A"/>
    <w:rsid w:val="00FF5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09A35F"/>
  <w15:chartTrackingRefBased/>
  <w15:docId w15:val="{5961A663-8039-4825-AC63-4002389CB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67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4C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4C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4C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4CE4"/>
    <w:rPr>
      <w:sz w:val="18"/>
      <w:szCs w:val="18"/>
    </w:rPr>
  </w:style>
  <w:style w:type="table" w:styleId="a7">
    <w:name w:val="Table Grid"/>
    <w:basedOn w:val="a1"/>
    <w:uiPriority w:val="39"/>
    <w:rsid w:val="00864C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87531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6875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184274-AF9D-4A9C-9C09-C1F98C393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206</Words>
  <Characters>6877</Characters>
  <Application>Microsoft Office Word</Application>
  <DocSecurity>0</DocSecurity>
  <Lines>57</Lines>
  <Paragraphs>16</Paragraphs>
  <ScaleCrop>false</ScaleCrop>
  <Company/>
  <LinksUpToDate>false</LinksUpToDate>
  <CharactersWithSpaces>8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 黄</dc:creator>
  <cp:keywords/>
  <dc:description/>
  <cp:lastModifiedBy>雷 黄</cp:lastModifiedBy>
  <cp:revision>3</cp:revision>
  <dcterms:created xsi:type="dcterms:W3CDTF">2024-01-17T10:23:00Z</dcterms:created>
  <dcterms:modified xsi:type="dcterms:W3CDTF">2024-01-18T14:57:00Z</dcterms:modified>
</cp:coreProperties>
</file>